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6FC79" w14:textId="5E1FEDBE" w:rsidR="00A43A95" w:rsidRPr="00160F39" w:rsidRDefault="00E83703" w:rsidP="00160F39">
      <w:pPr>
        <w:pStyle w:val="H2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Survey on the Management of Acutely Injured Cattle/OVs</w:t>
      </w:r>
    </w:p>
    <w:p w14:paraId="0ED070DF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D5ED63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571134" w14:textId="77777777" w:rsidR="00160F39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 </w:t>
      </w:r>
      <w:r w:rsidRPr="00160F39">
        <w:rPr>
          <w:rFonts w:ascii="Times New Roman" w:hAnsi="Times New Roman" w:cs="Times New Roman"/>
          <w:i/>
          <w:sz w:val="24"/>
          <w:szCs w:val="24"/>
        </w:rPr>
        <w:t>                                                                                                                                                 </w:t>
      </w:r>
      <w:r w:rsidRPr="00160F39">
        <w:rPr>
          <w:rFonts w:ascii="Times New Roman" w:hAnsi="Times New Roman" w:cs="Times New Roman"/>
          <w:sz w:val="24"/>
          <w:szCs w:val="24"/>
        </w:rPr>
        <w:t xml:space="preserve">                     </w:t>
      </w:r>
      <w:r w:rsidRPr="00160F39">
        <w:rPr>
          <w:rFonts w:ascii="Times New Roman" w:hAnsi="Times New Roman" w:cs="Times New Roman"/>
          <w:i/>
          <w:sz w:val="24"/>
          <w:szCs w:val="24"/>
        </w:rPr>
        <w:t xml:space="preserve">                                                     </w:t>
      </w:r>
      <w:r w:rsidRPr="00160F39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160F39">
        <w:rPr>
          <w:rFonts w:ascii="Times New Roman" w:hAnsi="Times New Roman" w:cs="Times New Roman"/>
          <w:b/>
          <w:i/>
          <w:sz w:val="24"/>
          <w:szCs w:val="24"/>
        </w:rPr>
        <w:t>A questi</w:t>
      </w:r>
      <w:r w:rsidRPr="00160F39">
        <w:rPr>
          <w:rFonts w:ascii="Times New Roman" w:hAnsi="Times New Roman" w:cs="Times New Roman"/>
          <w:i/>
          <w:sz w:val="24"/>
          <w:szCs w:val="24"/>
        </w:rPr>
        <w:t>onnaire-based survey on the management of acutely injured cattle in the Republic of Ireland.                                                                </w:t>
      </w:r>
      <w:r w:rsidRPr="00160F3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E00AC1C" w14:textId="670215CE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i/>
          <w:sz w:val="24"/>
          <w:szCs w:val="24"/>
        </w:rPr>
        <w:t xml:space="preserve">Dear </w:t>
      </w:r>
      <w:r w:rsidR="00160F39" w:rsidRPr="00160F39">
        <w:rPr>
          <w:rFonts w:ascii="Times New Roman" w:hAnsi="Times New Roman" w:cs="Times New Roman"/>
          <w:i/>
          <w:sz w:val="24"/>
          <w:szCs w:val="24"/>
        </w:rPr>
        <w:t>Colleague,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 I</w:t>
      </w:r>
      <w:r w:rsidRPr="00160F39">
        <w:rPr>
          <w:rFonts w:ascii="Times New Roman" w:hAnsi="Times New Roman" w:cs="Times New Roman"/>
          <w:i/>
          <w:sz w:val="24"/>
          <w:szCs w:val="24"/>
        </w:rPr>
        <w:t xml:space="preserve"> am a </w:t>
      </w:r>
      <w:proofErr w:type="gramStart"/>
      <w:r w:rsidRPr="00160F39">
        <w:rPr>
          <w:rFonts w:ascii="Times New Roman" w:hAnsi="Times New Roman" w:cs="Times New Roman"/>
          <w:i/>
          <w:sz w:val="24"/>
          <w:szCs w:val="24"/>
        </w:rPr>
        <w:t>Veterinarian</w:t>
      </w:r>
      <w:proofErr w:type="gramEnd"/>
      <w:r w:rsidRPr="00160F39">
        <w:rPr>
          <w:rFonts w:ascii="Times New Roman" w:hAnsi="Times New Roman" w:cs="Times New Roman"/>
          <w:i/>
          <w:sz w:val="24"/>
          <w:szCs w:val="24"/>
        </w:rPr>
        <w:t xml:space="preserve"> working in Veterinary Public Health as a Veterinary Officer with Mayo County Council.  I am conducting a project with Associate Professor Alison Hanlon, UCD School of Veterinary Medicine, Assistant Professor Flavia Santos, UCD School of Psychology and Dr. Aideen </w:t>
      </w:r>
      <w:proofErr w:type="spellStart"/>
      <w:r w:rsidRPr="00160F39">
        <w:rPr>
          <w:rFonts w:ascii="Times New Roman" w:hAnsi="Times New Roman" w:cs="Times New Roman"/>
          <w:i/>
          <w:sz w:val="24"/>
          <w:szCs w:val="24"/>
        </w:rPr>
        <w:t>McKevitt</w:t>
      </w:r>
      <w:proofErr w:type="spellEnd"/>
      <w:r w:rsidRPr="00160F39">
        <w:rPr>
          <w:rFonts w:ascii="Times New Roman" w:hAnsi="Times New Roman" w:cs="Times New Roman"/>
          <w:i/>
          <w:sz w:val="24"/>
          <w:szCs w:val="24"/>
        </w:rPr>
        <w:t>, UCD School of Agriculture and Food Science. The survey should be answered by Official Veterinarians working in Veterinary Public Health</w:t>
      </w:r>
      <w:r w:rsidRPr="00160F39">
        <w:rPr>
          <w:rFonts w:ascii="Times New Roman" w:hAnsi="Times New Roman" w:cs="Times New Roman"/>
          <w:sz w:val="24"/>
          <w:szCs w:val="24"/>
        </w:rPr>
        <w:t xml:space="preserve">     </w:t>
      </w:r>
      <w:r w:rsidRPr="00160F39">
        <w:rPr>
          <w:rFonts w:ascii="Times New Roman" w:hAnsi="Times New Roman" w:cs="Times New Roman"/>
          <w:i/>
          <w:sz w:val="24"/>
          <w:szCs w:val="24"/>
        </w:rPr>
        <w:t>The survey focuses on the management of acutely injured cattle in the Republic of Ireland. An acute injury is an injury that is severe, causes acute pain, has a sudden onset, is usually associated with a traumatic event and is commonly locomotory. The overall aim of the project is to determine how acutely injured cattle are managed in Ireland. The survey considers three areas:1. The methods used by OVs' to manage acutely injured cattle.</w:t>
      </w:r>
      <w:r w:rsidRPr="00160F39">
        <w:rPr>
          <w:rFonts w:ascii="Times New Roman" w:hAnsi="Times New Roman" w:cs="Times New Roman"/>
          <w:sz w:val="24"/>
          <w:szCs w:val="24"/>
        </w:rPr>
        <w:t xml:space="preserve">  </w:t>
      </w:r>
      <w:r w:rsidRPr="00160F39">
        <w:rPr>
          <w:rFonts w:ascii="Times New Roman" w:hAnsi="Times New Roman" w:cs="Times New Roman"/>
          <w:i/>
          <w:sz w:val="24"/>
          <w:szCs w:val="24"/>
        </w:rPr>
        <w:t>2. The OVs' opinions and experience in relation to on farm emergency slaughter.</w:t>
      </w:r>
      <w:r w:rsidRPr="00160F39">
        <w:rPr>
          <w:rFonts w:ascii="Times New Roman" w:hAnsi="Times New Roman" w:cs="Times New Roman"/>
          <w:sz w:val="24"/>
          <w:szCs w:val="24"/>
        </w:rPr>
        <w:t xml:space="preserve">  </w:t>
      </w:r>
      <w:r w:rsidRPr="00160F39">
        <w:rPr>
          <w:rFonts w:ascii="Times New Roman" w:hAnsi="Times New Roman" w:cs="Times New Roman"/>
          <w:i/>
          <w:sz w:val="24"/>
          <w:szCs w:val="24"/>
        </w:rPr>
        <w:t>3. The OVs' opinions on the rules and policies in relation to on farm emergency slaughter.</w:t>
      </w:r>
      <w:r w:rsidRPr="00160F39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160F39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160F39">
        <w:rPr>
          <w:rFonts w:ascii="Times New Roman" w:hAnsi="Times New Roman" w:cs="Times New Roman"/>
          <w:i/>
          <w:sz w:val="24"/>
          <w:szCs w:val="24"/>
        </w:rPr>
        <w:t>All data will be </w:t>
      </w:r>
      <w:proofErr w:type="spellStart"/>
      <w:r w:rsidRPr="00160F39">
        <w:rPr>
          <w:rFonts w:ascii="Times New Roman" w:hAnsi="Times New Roman" w:cs="Times New Roman"/>
          <w:i/>
          <w:sz w:val="24"/>
          <w:szCs w:val="24"/>
        </w:rPr>
        <w:t>anonymised</w:t>
      </w:r>
      <w:proofErr w:type="spellEnd"/>
      <w:r w:rsidRPr="00160F39">
        <w:rPr>
          <w:rFonts w:ascii="Times New Roman" w:hAnsi="Times New Roman" w:cs="Times New Roman"/>
          <w:i/>
          <w:sz w:val="24"/>
          <w:szCs w:val="24"/>
        </w:rPr>
        <w:t> and stored securely in compliance with UCD rules and regulations.</w:t>
      </w:r>
      <w:r w:rsidRPr="00160F39">
        <w:rPr>
          <w:rFonts w:ascii="Times New Roman" w:hAnsi="Times New Roman" w:cs="Times New Roman"/>
          <w:sz w:val="24"/>
          <w:szCs w:val="24"/>
        </w:rPr>
        <w:t xml:space="preserve">   </w:t>
      </w:r>
      <w:r w:rsidRPr="00160F39">
        <w:rPr>
          <w:rFonts w:ascii="Times New Roman" w:hAnsi="Times New Roman" w:cs="Times New Roman"/>
          <w:i/>
          <w:sz w:val="24"/>
          <w:szCs w:val="24"/>
        </w:rPr>
        <w:t>The survey will take approximately 10 - 12 minutes and you must consent to participate in the survey.</w:t>
      </w:r>
      <w:r w:rsidRPr="00160F39">
        <w:rPr>
          <w:rFonts w:ascii="Times New Roman" w:hAnsi="Times New Roman" w:cs="Times New Roman"/>
          <w:sz w:val="24"/>
          <w:szCs w:val="24"/>
        </w:rPr>
        <w:t xml:space="preserve">     </w:t>
      </w:r>
      <w:r w:rsidRPr="00160F39">
        <w:rPr>
          <w:rFonts w:ascii="Times New Roman" w:hAnsi="Times New Roman" w:cs="Times New Roman"/>
          <w:i/>
          <w:sz w:val="24"/>
          <w:szCs w:val="24"/>
        </w:rPr>
        <w:t>The survey closes on 21st May.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i/>
          <w:sz w:val="24"/>
          <w:szCs w:val="24"/>
        </w:rPr>
        <w:t>Thanking you,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i/>
          <w:sz w:val="24"/>
          <w:szCs w:val="24"/>
        </w:rPr>
        <w:t>Yours</w:t>
      </w:r>
      <w:r w:rsidR="00DE3F4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i/>
          <w:sz w:val="24"/>
          <w:szCs w:val="24"/>
        </w:rPr>
        <w:t>sincerely,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i/>
          <w:sz w:val="24"/>
          <w:szCs w:val="24"/>
        </w:rPr>
        <w:t>Paul McDermott, MVB, MSc (VPH), MRCVS.</w:t>
      </w:r>
      <w:r w:rsidRPr="00160F39">
        <w:rPr>
          <w:rFonts w:ascii="Times New Roman" w:hAnsi="Times New Roman" w:cs="Times New Roman"/>
          <w:sz w:val="24"/>
          <w:szCs w:val="24"/>
        </w:rPr>
        <w:t xml:space="preserve">  </w:t>
      </w:r>
      <w:r w:rsidRPr="00160F39">
        <w:rPr>
          <w:rFonts w:ascii="Times New Roman" w:hAnsi="Times New Roman" w:cs="Times New Roman"/>
          <w:i/>
          <w:sz w:val="24"/>
          <w:szCs w:val="24"/>
        </w:rPr>
        <w:t>paul.mc-dermott.1@ucdconnect.ie</w:t>
      </w:r>
      <w:r w:rsidRPr="00160F39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4AD76A0A" w14:textId="1A8418C2" w:rsidR="00A43A95" w:rsidRPr="00160F39" w:rsidRDefault="001C46B4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Yes,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I 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Consent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E0EA8D" w14:textId="434B26D3" w:rsidR="00A43A95" w:rsidRPr="00C270C2" w:rsidRDefault="001C46B4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No,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I do not 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consent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8482C1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F3467C6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4991169" w14:textId="1DC9BBC0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2 What is your age?</w:t>
      </w:r>
    </w:p>
    <w:p w14:paraId="4BB1DAC3" w14:textId="4F58B506" w:rsidR="00A43A95" w:rsidRPr="00160F39" w:rsidRDefault="00E83703" w:rsidP="00C270C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4F9CB79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8CB912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FF95BE" w14:textId="787E0B84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3 What is your gender?</w:t>
      </w:r>
    </w:p>
    <w:p w14:paraId="612085BB" w14:textId="50774D8D" w:rsidR="00A43A95" w:rsidRPr="00160F39" w:rsidRDefault="00160F39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Male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B74813" w14:textId="6A7A9126" w:rsidR="00A43A95" w:rsidRPr="00160F39" w:rsidRDefault="00160F39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Female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6B1B9F" w14:textId="11A71AB1" w:rsidR="00A43A95" w:rsidRDefault="00160F39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Other </w:t>
      </w:r>
    </w:p>
    <w:p w14:paraId="42B8BB78" w14:textId="77777777" w:rsidR="00CD7266" w:rsidRPr="00CD7266" w:rsidRDefault="00CD7266" w:rsidP="00CD7266">
      <w:pPr>
        <w:keepNext/>
        <w:spacing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C8A8FB4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0F5ABC" w14:textId="2FA4B398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4 How many years have you been qualified as a </w:t>
      </w:r>
      <w:proofErr w:type="gramStart"/>
      <w:r w:rsidRPr="00160F39">
        <w:rPr>
          <w:rFonts w:ascii="Times New Roman" w:hAnsi="Times New Roman" w:cs="Times New Roman"/>
          <w:sz w:val="24"/>
          <w:szCs w:val="24"/>
        </w:rPr>
        <w:t>Veterinarian</w:t>
      </w:r>
      <w:proofErr w:type="gramEnd"/>
      <w:r w:rsidRPr="00160F39">
        <w:rPr>
          <w:rFonts w:ascii="Times New Roman" w:hAnsi="Times New Roman" w:cs="Times New Roman"/>
          <w:sz w:val="24"/>
          <w:szCs w:val="24"/>
        </w:rPr>
        <w:t>?</w:t>
      </w:r>
    </w:p>
    <w:p w14:paraId="39035EF5" w14:textId="0B922530" w:rsidR="00A43A95" w:rsidRDefault="00E83703" w:rsidP="00643411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00A96A00" w14:textId="77777777" w:rsidR="00643411" w:rsidRPr="00160F39" w:rsidRDefault="00643411" w:rsidP="00643411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A43A95" w:rsidRPr="00160F39" w14:paraId="3A5145DD" w14:textId="77777777">
        <w:tc>
          <w:tcPr>
            <w:tcW w:w="50" w:type="dxa"/>
          </w:tcPr>
          <w:p w14:paraId="515EBBA3" w14:textId="72ECFEF9" w:rsidR="00A43A95" w:rsidRPr="00160F39" w:rsidRDefault="00A43A95" w:rsidP="00160F3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F20D78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FB9ACD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5 Where did you qualify?</w:t>
      </w:r>
    </w:p>
    <w:p w14:paraId="596E54A8" w14:textId="667B8CA6" w:rsidR="00A43A95" w:rsidRPr="00160F39" w:rsidRDefault="00E83703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Republic of 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Ireland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B294FC" w14:textId="15E14CB9" w:rsidR="00A43A95" w:rsidRPr="00160F39" w:rsidRDefault="00160F39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UK </w:t>
      </w:r>
    </w:p>
    <w:p w14:paraId="55365546" w14:textId="7AD64610" w:rsidR="00A43A95" w:rsidRPr="00631179" w:rsidRDefault="00E83703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Other (please </w:t>
      </w:r>
      <w:r w:rsidR="00CD7266" w:rsidRPr="00160F39">
        <w:rPr>
          <w:rFonts w:ascii="Times New Roman" w:hAnsi="Times New Roman" w:cs="Times New Roman"/>
          <w:sz w:val="24"/>
          <w:szCs w:val="24"/>
        </w:rPr>
        <w:t>specify) _</w:t>
      </w: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51D14472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3BAD97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lastRenderedPageBreak/>
        <w:t>Q6 The post-graduate qualifications that I have undertaken are (tick all that apply)</w:t>
      </w:r>
    </w:p>
    <w:p w14:paraId="607F7470" w14:textId="4A9A0672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Graduate Cert Small Animal 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Medicine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A2CCD3" w14:textId="26023647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Graduate Cert Dairy 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Health </w:t>
      </w:r>
    </w:p>
    <w:p w14:paraId="44986FDA" w14:textId="598F33E7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Graduate Cert Equine Sports 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Medicine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07D6B0" w14:textId="07EBCE5E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Graduate Cert Canine Sports 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Medicine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C3E544" w14:textId="6FF2B277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Cert Veterinary Public Health (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VPH)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3F5EE8" w14:textId="2C502873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Diploma 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VPH </w:t>
      </w:r>
    </w:p>
    <w:p w14:paraId="7A28D833" w14:textId="10E59171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MSc </w:t>
      </w:r>
      <w:r w:rsidR="00160F39" w:rsidRPr="00160F39">
        <w:rPr>
          <w:rFonts w:ascii="Times New Roman" w:hAnsi="Times New Roman" w:cs="Times New Roman"/>
          <w:sz w:val="24"/>
          <w:szCs w:val="24"/>
        </w:rPr>
        <w:t xml:space="preserve">VPH </w:t>
      </w:r>
    </w:p>
    <w:p w14:paraId="0BFB0847" w14:textId="5D707DF9" w:rsidR="00A43A95" w:rsidRPr="00160F39" w:rsidRDefault="00160F39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MVM </w:t>
      </w:r>
    </w:p>
    <w:p w14:paraId="0AD32FAF" w14:textId="024A65FF" w:rsidR="00A43A95" w:rsidRPr="00C270C2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Other (please </w:t>
      </w:r>
      <w:r w:rsidR="00CD7266" w:rsidRPr="00160F39">
        <w:rPr>
          <w:rFonts w:ascii="Times New Roman" w:hAnsi="Times New Roman" w:cs="Times New Roman"/>
          <w:sz w:val="24"/>
          <w:szCs w:val="24"/>
        </w:rPr>
        <w:t>specify) _</w:t>
      </w: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1F836228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F75E7D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E59560D" w14:textId="60839BA8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7 </w:t>
      </w:r>
      <w:r w:rsidRPr="00160F39">
        <w:rPr>
          <w:rFonts w:ascii="Times New Roman" w:hAnsi="Times New Roman" w:cs="Times New Roman"/>
          <w:b/>
          <w:sz w:val="24"/>
          <w:szCs w:val="24"/>
        </w:rPr>
        <w:t>How many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b/>
          <w:sz w:val="24"/>
          <w:szCs w:val="24"/>
        </w:rPr>
        <w:t>years</w:t>
      </w:r>
      <w:r w:rsidRPr="00160F39">
        <w:rPr>
          <w:rFonts w:ascii="Times New Roman" w:hAnsi="Times New Roman" w:cs="Times New Roman"/>
          <w:sz w:val="24"/>
          <w:szCs w:val="24"/>
        </w:rPr>
        <w:t xml:space="preserve"> have you been an Official Veterinarian (OV) in Veterinary Public Health (numeric value) </w:t>
      </w:r>
    </w:p>
    <w:p w14:paraId="1446E912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F6821CA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C07D11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98AEB6A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8 </w:t>
      </w:r>
      <w:r w:rsidRPr="00160F39">
        <w:rPr>
          <w:rFonts w:ascii="Times New Roman" w:hAnsi="Times New Roman" w:cs="Times New Roman"/>
          <w:b/>
          <w:sz w:val="24"/>
          <w:szCs w:val="24"/>
        </w:rPr>
        <w:t>How many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b/>
          <w:sz w:val="24"/>
          <w:szCs w:val="24"/>
        </w:rPr>
        <w:t>years</w:t>
      </w:r>
      <w:r w:rsidRPr="00160F39">
        <w:rPr>
          <w:rFonts w:ascii="Times New Roman" w:hAnsi="Times New Roman" w:cs="Times New Roman"/>
          <w:sz w:val="24"/>
          <w:szCs w:val="24"/>
        </w:rPr>
        <w:t xml:space="preserve"> were you a Private Veterinary Practitioner (PVP) (numeric value)</w:t>
      </w:r>
    </w:p>
    <w:p w14:paraId="7671F74E" w14:textId="1E695A76" w:rsidR="00A43A95" w:rsidRPr="00160F39" w:rsidRDefault="00E83703" w:rsidP="00C270C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82D7FFE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93E6E7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lastRenderedPageBreak/>
        <w:t xml:space="preserve">Q9 My main area of </w:t>
      </w:r>
      <w:r w:rsidRPr="00160F39">
        <w:rPr>
          <w:rFonts w:ascii="Times New Roman" w:hAnsi="Times New Roman" w:cs="Times New Roman"/>
          <w:b/>
          <w:sz w:val="24"/>
          <w:szCs w:val="24"/>
        </w:rPr>
        <w:t>expertise</w:t>
      </w:r>
      <w:r w:rsidRPr="00160F39">
        <w:rPr>
          <w:rFonts w:ascii="Times New Roman" w:hAnsi="Times New Roman" w:cs="Times New Roman"/>
          <w:sz w:val="24"/>
          <w:szCs w:val="24"/>
        </w:rPr>
        <w:t> as a PVP was (select only one)</w:t>
      </w:r>
    </w:p>
    <w:p w14:paraId="590DE529" w14:textId="3039ECFB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Food Animal (please specify </w:t>
      </w:r>
      <w:r w:rsidR="00CD7266" w:rsidRPr="00160F39">
        <w:rPr>
          <w:rFonts w:ascii="Times New Roman" w:hAnsi="Times New Roman" w:cs="Times New Roman"/>
          <w:sz w:val="24"/>
          <w:szCs w:val="24"/>
        </w:rPr>
        <w:t xml:space="preserve">species) </w:t>
      </w:r>
    </w:p>
    <w:p w14:paraId="051D4D69" w14:textId="07EFE1C7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Companion </w:t>
      </w:r>
      <w:r w:rsidR="00160F39" w:rsidRPr="00160F39">
        <w:rPr>
          <w:rFonts w:ascii="Times New Roman" w:hAnsi="Times New Roman" w:cs="Times New Roman"/>
          <w:sz w:val="24"/>
          <w:szCs w:val="24"/>
        </w:rPr>
        <w:t>Animal (</w:t>
      </w:r>
      <w:r w:rsidRPr="00160F39">
        <w:rPr>
          <w:rFonts w:ascii="Times New Roman" w:hAnsi="Times New Roman" w:cs="Times New Roman"/>
          <w:sz w:val="24"/>
          <w:szCs w:val="24"/>
        </w:rPr>
        <w:t xml:space="preserve">2) </w:t>
      </w:r>
    </w:p>
    <w:p w14:paraId="502F5DC1" w14:textId="7C735560" w:rsidR="00A43A95" w:rsidRPr="00160F39" w:rsidRDefault="00160F39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Equine (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3) </w:t>
      </w:r>
    </w:p>
    <w:p w14:paraId="08824D8F" w14:textId="77777777" w:rsidR="00CD7266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Other (please </w:t>
      </w:r>
      <w:r w:rsidR="00160F39" w:rsidRPr="00160F39">
        <w:rPr>
          <w:rFonts w:ascii="Times New Roman" w:hAnsi="Times New Roman" w:cs="Times New Roman"/>
          <w:sz w:val="24"/>
          <w:szCs w:val="24"/>
        </w:rPr>
        <w:t>specify) (</w:t>
      </w:r>
      <w:r w:rsidRPr="00160F39">
        <w:rPr>
          <w:rFonts w:ascii="Times New Roman" w:hAnsi="Times New Roman" w:cs="Times New Roman"/>
          <w:sz w:val="24"/>
          <w:szCs w:val="24"/>
        </w:rPr>
        <w:t xml:space="preserve">4) </w:t>
      </w:r>
    </w:p>
    <w:p w14:paraId="41AA114E" w14:textId="1B28D50E" w:rsidR="00A43A95" w:rsidRPr="00631179" w:rsidRDefault="00E83703" w:rsidP="00CD7266">
      <w:pPr>
        <w:pStyle w:val="ListParagraph"/>
        <w:keepNext/>
        <w:spacing w:before="12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</w:t>
      </w:r>
    </w:p>
    <w:p w14:paraId="4B960344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EB7D0B" w14:textId="77777777" w:rsidR="00CD7266" w:rsidRDefault="00CD7266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50831CD" w14:textId="39453413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0 The </w:t>
      </w:r>
      <w:r w:rsidRPr="00160F39">
        <w:rPr>
          <w:rFonts w:ascii="Times New Roman" w:hAnsi="Times New Roman" w:cs="Times New Roman"/>
          <w:b/>
          <w:sz w:val="24"/>
          <w:szCs w:val="24"/>
        </w:rPr>
        <w:t>jurisdictions</w:t>
      </w:r>
      <w:r w:rsidRPr="00160F39">
        <w:rPr>
          <w:rFonts w:ascii="Times New Roman" w:hAnsi="Times New Roman" w:cs="Times New Roman"/>
          <w:sz w:val="24"/>
          <w:szCs w:val="24"/>
        </w:rPr>
        <w:t xml:space="preserve"> I have worked in are (tick all that apply)</w:t>
      </w:r>
    </w:p>
    <w:p w14:paraId="366B671B" w14:textId="229A5E24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Republic of </w:t>
      </w:r>
      <w:r w:rsidR="00160F39" w:rsidRPr="00160F39">
        <w:rPr>
          <w:rFonts w:ascii="Times New Roman" w:hAnsi="Times New Roman" w:cs="Times New Roman"/>
          <w:sz w:val="24"/>
          <w:szCs w:val="24"/>
        </w:rPr>
        <w:t>Ireland (</w:t>
      </w:r>
      <w:r w:rsidRPr="00160F39">
        <w:rPr>
          <w:rFonts w:ascii="Times New Roman" w:hAnsi="Times New Roman" w:cs="Times New Roman"/>
          <w:sz w:val="24"/>
          <w:szCs w:val="24"/>
        </w:rPr>
        <w:t xml:space="preserve">1) </w:t>
      </w:r>
    </w:p>
    <w:p w14:paraId="515F4449" w14:textId="67E0FC99" w:rsidR="00A43A95" w:rsidRPr="00160F39" w:rsidRDefault="00160F39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UK (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2) </w:t>
      </w:r>
    </w:p>
    <w:p w14:paraId="4ECB7751" w14:textId="757D5AB6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Other, please </w:t>
      </w:r>
      <w:r w:rsidR="00160F39" w:rsidRPr="00160F39">
        <w:rPr>
          <w:rFonts w:ascii="Times New Roman" w:hAnsi="Times New Roman" w:cs="Times New Roman"/>
          <w:sz w:val="24"/>
          <w:szCs w:val="24"/>
        </w:rPr>
        <w:t>specify (</w:t>
      </w:r>
      <w:r w:rsidRPr="00160F39">
        <w:rPr>
          <w:rFonts w:ascii="Times New Roman" w:hAnsi="Times New Roman" w:cs="Times New Roman"/>
          <w:sz w:val="24"/>
          <w:szCs w:val="24"/>
        </w:rPr>
        <w:t>3) ________________________________________________</w:t>
      </w:r>
    </w:p>
    <w:p w14:paraId="6EAD2D3F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82276B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2F2817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1 </w:t>
      </w:r>
      <w:r w:rsidRPr="002737CC">
        <w:rPr>
          <w:rFonts w:ascii="Times New Roman" w:hAnsi="Times New Roman" w:cs="Times New Roman"/>
          <w:bCs/>
          <w:sz w:val="24"/>
          <w:szCs w:val="24"/>
        </w:rPr>
        <w:t>The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number</w:t>
      </w:r>
      <w:r w:rsidRPr="00160F39">
        <w:rPr>
          <w:rFonts w:ascii="Times New Roman" w:hAnsi="Times New Roman" w:cs="Times New Roman"/>
          <w:sz w:val="24"/>
          <w:szCs w:val="24"/>
        </w:rPr>
        <w:t xml:space="preserve"> of slaughterhouses I regulate is (numeric only)</w:t>
      </w:r>
    </w:p>
    <w:p w14:paraId="7F056191" w14:textId="4CC9CB11" w:rsidR="00A43A95" w:rsidRPr="00160F39" w:rsidRDefault="00E83703" w:rsidP="0063117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1BAA1872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36F2D64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787EF1" w14:textId="33F0AED0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2 The </w:t>
      </w:r>
      <w:r w:rsidRPr="002737CC">
        <w:rPr>
          <w:rFonts w:ascii="Times New Roman" w:hAnsi="Times New Roman" w:cs="Times New Roman"/>
          <w:b/>
          <w:bCs/>
          <w:sz w:val="24"/>
          <w:szCs w:val="24"/>
        </w:rPr>
        <w:t>number</w:t>
      </w:r>
      <w:r w:rsidRPr="00160F39">
        <w:rPr>
          <w:rFonts w:ascii="Times New Roman" w:hAnsi="Times New Roman" w:cs="Times New Roman"/>
          <w:sz w:val="24"/>
          <w:szCs w:val="24"/>
        </w:rPr>
        <w:t> of slaughterhouses I regulate that accept acutely injured cattle is (numeric only)</w:t>
      </w:r>
    </w:p>
    <w:p w14:paraId="1665BAC9" w14:textId="1E15F348" w:rsidR="00A43A95" w:rsidRPr="00160F39" w:rsidRDefault="00E83703" w:rsidP="0063117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2362E47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6EE231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39A2C83" w14:textId="4B2D2846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737CC">
        <w:rPr>
          <w:rFonts w:ascii="Times New Roman" w:hAnsi="Times New Roman" w:cs="Times New Roman"/>
          <w:sz w:val="24"/>
          <w:szCs w:val="24"/>
        </w:rPr>
        <w:t>Q13 The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number</w:t>
      </w:r>
      <w:r w:rsidRPr="00160F39">
        <w:rPr>
          <w:rFonts w:ascii="Times New Roman" w:hAnsi="Times New Roman" w:cs="Times New Roman"/>
          <w:sz w:val="24"/>
          <w:szCs w:val="24"/>
        </w:rPr>
        <w:t xml:space="preserve"> of slaughterhouses I regulate that provide the On Farm Emergency Slaughter </w:t>
      </w:r>
      <w:r w:rsidRPr="00160F39">
        <w:rPr>
          <w:rFonts w:ascii="Times New Roman" w:hAnsi="Times New Roman" w:cs="Times New Roman"/>
          <w:b/>
          <w:sz w:val="24"/>
          <w:szCs w:val="24"/>
        </w:rPr>
        <w:t>(OFES) </w:t>
      </w:r>
      <w:r w:rsidRPr="00160F39">
        <w:rPr>
          <w:rFonts w:ascii="Times New Roman" w:hAnsi="Times New Roman" w:cs="Times New Roman"/>
          <w:sz w:val="24"/>
          <w:szCs w:val="24"/>
        </w:rPr>
        <w:t>service to farmers is (numeric only)</w:t>
      </w:r>
    </w:p>
    <w:p w14:paraId="7B8EB7E6" w14:textId="4E1F9C41" w:rsidR="00A43A95" w:rsidRPr="00160F39" w:rsidRDefault="00E83703" w:rsidP="0063117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D31E5DF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ECECC9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4C6477" w14:textId="1EE846B2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4 </w:t>
      </w:r>
      <w:r w:rsidRPr="00160F39">
        <w:rPr>
          <w:rFonts w:ascii="Times New Roman" w:hAnsi="Times New Roman" w:cs="Times New Roman"/>
          <w:b/>
          <w:sz w:val="24"/>
          <w:szCs w:val="24"/>
        </w:rPr>
        <w:t>The number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b/>
          <w:sz w:val="24"/>
          <w:szCs w:val="24"/>
        </w:rPr>
        <w:t>of OF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cattle that have been processed in the premises I regulate between the 1 Jan to 31 Dec 2020 is (numeric only)</w:t>
      </w:r>
    </w:p>
    <w:p w14:paraId="1748E98F" w14:textId="210F5C86" w:rsidR="00A43A95" w:rsidRPr="00160F39" w:rsidRDefault="00E83703" w:rsidP="00C270C2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6334E1D9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C925EF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5 </w:t>
      </w:r>
      <w:r w:rsidRPr="00160F39">
        <w:rPr>
          <w:rFonts w:ascii="Times New Roman" w:hAnsi="Times New Roman" w:cs="Times New Roman"/>
          <w:b/>
          <w:sz w:val="24"/>
          <w:szCs w:val="24"/>
        </w:rPr>
        <w:t>The nature of the injury</w:t>
      </w:r>
      <w:r w:rsidRPr="00160F39">
        <w:rPr>
          <w:rFonts w:ascii="Times New Roman" w:hAnsi="Times New Roman" w:cs="Times New Roman"/>
          <w:sz w:val="24"/>
          <w:szCs w:val="24"/>
        </w:rPr>
        <w:t xml:space="preserve"> of the last three cattle that </w:t>
      </w:r>
      <w:r w:rsidRPr="00160F39">
        <w:rPr>
          <w:rFonts w:ascii="Times New Roman" w:hAnsi="Times New Roman" w:cs="Times New Roman"/>
          <w:b/>
          <w:sz w:val="24"/>
          <w:szCs w:val="24"/>
        </w:rPr>
        <w:t>OF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was performed on was</w:t>
      </w:r>
    </w:p>
    <w:p w14:paraId="05C13571" w14:textId="0FB9CB78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1   ________________________________________________</w:t>
      </w:r>
    </w:p>
    <w:p w14:paraId="602BEE04" w14:textId="5B1D3FDA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2   ________________________________________________</w:t>
      </w:r>
    </w:p>
    <w:p w14:paraId="2ACB01A0" w14:textId="303FA007" w:rsidR="00A43A95" w:rsidRPr="0063117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3   ________________________________________________</w:t>
      </w:r>
    </w:p>
    <w:p w14:paraId="5176060D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A4E286C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D311B7" w14:textId="4F44B7DB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6 </w:t>
      </w:r>
      <w:r w:rsidRPr="00160F39">
        <w:rPr>
          <w:rFonts w:ascii="Times New Roman" w:hAnsi="Times New Roman" w:cs="Times New Roman"/>
          <w:b/>
          <w:sz w:val="24"/>
          <w:szCs w:val="24"/>
        </w:rPr>
        <w:t>The number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of casualty slaughtered cattle </w:t>
      </w:r>
      <w:r w:rsidRPr="00160F39">
        <w:rPr>
          <w:rFonts w:ascii="Times New Roman" w:hAnsi="Times New Roman" w:cs="Times New Roman"/>
          <w:sz w:val="24"/>
          <w:szCs w:val="24"/>
        </w:rPr>
        <w:t>that have been processed in the premises I regulate between the 1 Jan to 31 Dec 2020 is     </w:t>
      </w:r>
    </w:p>
    <w:p w14:paraId="3086C348" w14:textId="2BF53F3D" w:rsidR="00A43A95" w:rsidRPr="00160F39" w:rsidRDefault="00E83703" w:rsidP="0063117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CFE6E69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112C01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DE7B8A" w14:textId="4371853C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7 The nature of the injury of the last three cattle that </w:t>
      </w:r>
      <w:r w:rsidRPr="00160F39">
        <w:rPr>
          <w:rFonts w:ascii="Times New Roman" w:hAnsi="Times New Roman" w:cs="Times New Roman"/>
          <w:b/>
          <w:sz w:val="24"/>
          <w:szCs w:val="24"/>
        </w:rPr>
        <w:t>casualty slaughter</w:t>
      </w:r>
      <w:r w:rsidRPr="00160F39">
        <w:rPr>
          <w:rFonts w:ascii="Times New Roman" w:hAnsi="Times New Roman" w:cs="Times New Roman"/>
          <w:sz w:val="24"/>
          <w:szCs w:val="24"/>
        </w:rPr>
        <w:t xml:space="preserve"> was performed on was</w:t>
      </w:r>
    </w:p>
    <w:p w14:paraId="7D362091" w14:textId="50CDECE4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1   ________________________________________________</w:t>
      </w:r>
    </w:p>
    <w:p w14:paraId="208C46CD" w14:textId="7848D6CC" w:rsidR="00A43A95" w:rsidRPr="00160F39" w:rsidRDefault="00B022BD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2 _</w:t>
      </w:r>
      <w:r w:rsidR="00E83703" w:rsidRPr="00160F39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4084DE25" w14:textId="421FF799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3   ________________________________________________</w:t>
      </w:r>
    </w:p>
    <w:p w14:paraId="444B09B5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05DF08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4B6902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04A22EE" w14:textId="2ED22112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8 </w:t>
      </w:r>
      <w:r w:rsidRPr="00160F39">
        <w:rPr>
          <w:rFonts w:ascii="Times New Roman" w:hAnsi="Times New Roman" w:cs="Times New Roman"/>
          <w:b/>
          <w:sz w:val="24"/>
          <w:szCs w:val="24"/>
        </w:rPr>
        <w:t>The number of abattoirs</w:t>
      </w:r>
      <w:r w:rsidRPr="00160F39">
        <w:rPr>
          <w:rFonts w:ascii="Times New Roman" w:hAnsi="Times New Roman" w:cs="Times New Roman"/>
          <w:sz w:val="24"/>
          <w:szCs w:val="24"/>
        </w:rPr>
        <w:t xml:space="preserve"> I am aware of within a 100 Km radius of my workplace that provide the service of </w:t>
      </w:r>
      <w:r w:rsidRPr="00160F39">
        <w:rPr>
          <w:rFonts w:ascii="Times New Roman" w:hAnsi="Times New Roman" w:cs="Times New Roman"/>
          <w:b/>
          <w:sz w:val="24"/>
          <w:szCs w:val="24"/>
        </w:rPr>
        <w:t>OF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is (numeric value)</w:t>
      </w:r>
    </w:p>
    <w:p w14:paraId="7CF06020" w14:textId="20E0EBE9" w:rsidR="00A43A95" w:rsidRPr="00160F39" w:rsidRDefault="00E83703" w:rsidP="0063117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F3B2C59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11C5644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C21158B" w14:textId="3E0857C8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19 In the slaughterhouse I regulate the </w:t>
      </w:r>
      <w:r w:rsidRPr="00160F39">
        <w:rPr>
          <w:rFonts w:ascii="Times New Roman" w:hAnsi="Times New Roman" w:cs="Times New Roman"/>
          <w:b/>
          <w:sz w:val="24"/>
          <w:szCs w:val="24"/>
        </w:rPr>
        <w:t>OFES procedure</w:t>
      </w:r>
      <w:r w:rsidRPr="00160F39">
        <w:rPr>
          <w:rFonts w:ascii="Times New Roman" w:hAnsi="Times New Roman" w:cs="Times New Roman"/>
          <w:sz w:val="24"/>
          <w:szCs w:val="24"/>
        </w:rPr>
        <w:t xml:space="preserve"> is performed by the</w:t>
      </w:r>
    </w:p>
    <w:p w14:paraId="7C444CB6" w14:textId="04F4F08B" w:rsidR="00A43A95" w:rsidRPr="00160F39" w:rsidRDefault="00E83703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Abattoir </w:t>
      </w:r>
      <w:r w:rsidR="00B022BD" w:rsidRPr="00160F39">
        <w:rPr>
          <w:rFonts w:ascii="Times New Roman" w:hAnsi="Times New Roman" w:cs="Times New Roman"/>
          <w:sz w:val="24"/>
          <w:szCs w:val="24"/>
        </w:rPr>
        <w:t>Personnel (</w:t>
      </w:r>
      <w:r w:rsidRPr="00160F39">
        <w:rPr>
          <w:rFonts w:ascii="Times New Roman" w:hAnsi="Times New Roman" w:cs="Times New Roman"/>
          <w:sz w:val="24"/>
          <w:szCs w:val="24"/>
        </w:rPr>
        <w:t xml:space="preserve">1) </w:t>
      </w:r>
    </w:p>
    <w:p w14:paraId="19F3E10E" w14:textId="77F1D4B0" w:rsidR="00A43A95" w:rsidRPr="00631179" w:rsidRDefault="00B022BD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PVP (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2) </w:t>
      </w:r>
    </w:p>
    <w:p w14:paraId="3C0DA5E3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57A0E7C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932FFFF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A1BA19" w14:textId="268A783A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20 </w:t>
      </w:r>
      <w:r w:rsidRPr="00160F39">
        <w:rPr>
          <w:rFonts w:ascii="Times New Roman" w:hAnsi="Times New Roman" w:cs="Times New Roman"/>
          <w:b/>
          <w:sz w:val="24"/>
          <w:szCs w:val="24"/>
        </w:rPr>
        <w:t>My knowledge about </w:t>
      </w:r>
      <w:r w:rsidRPr="00160F39">
        <w:rPr>
          <w:rFonts w:ascii="Times New Roman" w:hAnsi="Times New Roman" w:cs="Times New Roman"/>
          <w:sz w:val="24"/>
          <w:szCs w:val="24"/>
        </w:rPr>
        <w:t>the procedures regarding </w:t>
      </w:r>
      <w:r w:rsidRPr="00160F39">
        <w:rPr>
          <w:rFonts w:ascii="Times New Roman" w:hAnsi="Times New Roman" w:cs="Times New Roman"/>
          <w:b/>
          <w:sz w:val="24"/>
          <w:szCs w:val="24"/>
        </w:rPr>
        <w:t>OF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="001C46B4" w:rsidRPr="00160F39">
        <w:rPr>
          <w:rFonts w:ascii="Times New Roman" w:hAnsi="Times New Roman" w:cs="Times New Roman"/>
          <w:sz w:val="24"/>
          <w:szCs w:val="24"/>
        </w:rPr>
        <w:t>is, where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0 is my knowledge is extremely limited and 10 is I am very knowledgeable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2"/>
        <w:gridCol w:w="426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A43A95" w:rsidRPr="00160F39" w14:paraId="060CFD7A" w14:textId="77777777">
        <w:tc>
          <w:tcPr>
            <w:tcW w:w="4788" w:type="dxa"/>
          </w:tcPr>
          <w:p w14:paraId="416D399B" w14:textId="77777777" w:rsidR="00A43A95" w:rsidRPr="00160F39" w:rsidRDefault="00A43A95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</w:tcPr>
          <w:p w14:paraId="1647D823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dxa"/>
          </w:tcPr>
          <w:p w14:paraId="5D3B6E9C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dxa"/>
          </w:tcPr>
          <w:p w14:paraId="4C0F43D8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5" w:type="dxa"/>
          </w:tcPr>
          <w:p w14:paraId="00AA81E6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5" w:type="dxa"/>
          </w:tcPr>
          <w:p w14:paraId="28461286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5" w:type="dxa"/>
          </w:tcPr>
          <w:p w14:paraId="23415A7A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5" w:type="dxa"/>
          </w:tcPr>
          <w:p w14:paraId="1D38B75A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5" w:type="dxa"/>
          </w:tcPr>
          <w:p w14:paraId="23DEBC4B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5" w:type="dxa"/>
          </w:tcPr>
          <w:p w14:paraId="32EA5B1B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5" w:type="dxa"/>
          </w:tcPr>
          <w:p w14:paraId="63B5F26F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5" w:type="dxa"/>
          </w:tcPr>
          <w:p w14:paraId="562289CA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3B64E4CC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5"/>
        <w:gridCol w:w="4725"/>
      </w:tblGrid>
      <w:tr w:rsidR="00A43A95" w:rsidRPr="00160F39" w14:paraId="76091395" w14:textId="77777777" w:rsidTr="00A43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8AA37C8" w14:textId="77777777" w:rsidR="00A43A95" w:rsidRPr="00160F39" w:rsidRDefault="00E83703" w:rsidP="00160F3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Number ()</w:t>
            </w:r>
          </w:p>
        </w:tc>
        <w:tc>
          <w:tcPr>
            <w:tcW w:w="4788" w:type="dxa"/>
          </w:tcPr>
          <w:p w14:paraId="252ACD0C" w14:textId="77777777" w:rsidR="00A43A95" w:rsidRPr="00160F39" w:rsidRDefault="00E83703" w:rsidP="00160F3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B5A00B8" wp14:editId="56DA6AE2">
                  <wp:extent cx="1905000" cy="304800"/>
                  <wp:effectExtent l="0" t="0" r="0" b="0"/>
                  <wp:docPr id="17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C6B39C4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F783F7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B90969" w14:textId="4893F3A9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21 My </w:t>
      </w:r>
      <w:r w:rsidRPr="00160F39">
        <w:rPr>
          <w:rFonts w:ascii="Times New Roman" w:hAnsi="Times New Roman" w:cs="Times New Roman"/>
          <w:b/>
          <w:sz w:val="24"/>
          <w:szCs w:val="24"/>
        </w:rPr>
        <w:t>knowledge</w:t>
      </w:r>
      <w:r w:rsidRPr="00160F39">
        <w:rPr>
          <w:rFonts w:ascii="Times New Roman" w:hAnsi="Times New Roman" w:cs="Times New Roman"/>
          <w:sz w:val="24"/>
          <w:szCs w:val="24"/>
        </w:rPr>
        <w:t xml:space="preserve"> about the management of acutely injured cattle is informed by (tick all that apply)   </w:t>
      </w:r>
    </w:p>
    <w:p w14:paraId="1CAB0924" w14:textId="474540AE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Guidelines </w:t>
      </w:r>
    </w:p>
    <w:p w14:paraId="688A77A0" w14:textId="1ADC3A96" w:rsidR="00A43A95" w:rsidRPr="00160F39" w:rsidRDefault="001C46B4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Regulations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1C3541" w14:textId="56320D58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Other </w:t>
      </w:r>
      <w:r w:rsidR="001C46B4" w:rsidRPr="00160F39">
        <w:rPr>
          <w:rFonts w:ascii="Times New Roman" w:hAnsi="Times New Roman" w:cs="Times New Roman"/>
          <w:sz w:val="24"/>
          <w:szCs w:val="24"/>
        </w:rPr>
        <w:t xml:space="preserve">OVs </w:t>
      </w:r>
    </w:p>
    <w:p w14:paraId="0C33C952" w14:textId="4D597CC2" w:rsidR="00A43A95" w:rsidRPr="00160F39" w:rsidRDefault="001C46B4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PVPs </w:t>
      </w:r>
    </w:p>
    <w:p w14:paraId="39BF05F0" w14:textId="04A5EEA1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Professional veterinary </w:t>
      </w:r>
      <w:proofErr w:type="spellStart"/>
      <w:r w:rsidR="001C46B4" w:rsidRPr="00160F39">
        <w:rPr>
          <w:rFonts w:ascii="Times New Roman" w:hAnsi="Times New Roman" w:cs="Times New Roman"/>
          <w:sz w:val="24"/>
          <w:szCs w:val="24"/>
        </w:rPr>
        <w:t>organisation</w:t>
      </w:r>
      <w:proofErr w:type="spellEnd"/>
      <w:r w:rsidR="001C46B4"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54C103" w14:textId="7F1A9A1C" w:rsidR="00A43A95" w:rsidRPr="00C270C2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Others (</w:t>
      </w:r>
      <w:r w:rsidR="00CD7266" w:rsidRPr="00160F39">
        <w:rPr>
          <w:rFonts w:ascii="Times New Roman" w:hAnsi="Times New Roman" w:cs="Times New Roman"/>
          <w:sz w:val="24"/>
          <w:szCs w:val="24"/>
        </w:rPr>
        <w:t>specify) _</w:t>
      </w: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7436E8DB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175F907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D8F032B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99020F3" w14:textId="25DF2B5B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22 </w:t>
      </w:r>
      <w:r w:rsidRPr="00160F39">
        <w:rPr>
          <w:rFonts w:ascii="Times New Roman" w:hAnsi="Times New Roman" w:cs="Times New Roman"/>
          <w:b/>
          <w:sz w:val="24"/>
          <w:szCs w:val="24"/>
        </w:rPr>
        <w:t>T</w:t>
      </w:r>
      <w:r w:rsidRPr="00160F39">
        <w:rPr>
          <w:rFonts w:ascii="Times New Roman" w:hAnsi="Times New Roman" w:cs="Times New Roman"/>
          <w:sz w:val="24"/>
          <w:szCs w:val="24"/>
        </w:rPr>
        <w:t xml:space="preserve">he </w:t>
      </w:r>
      <w:r w:rsidRPr="00160F39">
        <w:rPr>
          <w:rFonts w:ascii="Times New Roman" w:hAnsi="Times New Roman" w:cs="Times New Roman"/>
          <w:b/>
          <w:sz w:val="24"/>
          <w:szCs w:val="24"/>
        </w:rPr>
        <w:t>time frame</w:t>
      </w:r>
      <w:r w:rsidRPr="00160F39">
        <w:rPr>
          <w:rFonts w:ascii="Times New Roman" w:hAnsi="Times New Roman" w:cs="Times New Roman"/>
          <w:sz w:val="24"/>
          <w:szCs w:val="24"/>
        </w:rPr>
        <w:t xml:space="preserve"> for managing cattle with an acute injury should not exceed </w:t>
      </w:r>
    </w:p>
    <w:p w14:paraId="294D132C" w14:textId="46D603B6" w:rsidR="00A43A95" w:rsidRPr="00160F39" w:rsidRDefault="00E83703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12</w:t>
      </w:r>
      <w:r w:rsidR="001C46B4" w:rsidRPr="00160F39">
        <w:rPr>
          <w:rFonts w:ascii="Times New Roman" w:hAnsi="Times New Roman" w:cs="Times New Roman"/>
          <w:sz w:val="24"/>
          <w:szCs w:val="24"/>
        </w:rPr>
        <w:t xml:space="preserve">hrs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CE5536F" w14:textId="3F88452B" w:rsidR="00A43A95" w:rsidRPr="00160F39" w:rsidRDefault="00E83703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24</w:t>
      </w:r>
      <w:r w:rsidR="001C46B4" w:rsidRPr="00160F39">
        <w:rPr>
          <w:rFonts w:ascii="Times New Roman" w:hAnsi="Times New Roman" w:cs="Times New Roman"/>
          <w:sz w:val="24"/>
          <w:szCs w:val="24"/>
        </w:rPr>
        <w:t xml:space="preserve">hrs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BE71A2" w14:textId="47C22B27" w:rsidR="00A43A95" w:rsidRPr="00160F39" w:rsidRDefault="00E83703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48</w:t>
      </w:r>
      <w:r w:rsidR="001C46B4" w:rsidRPr="00160F39">
        <w:rPr>
          <w:rFonts w:ascii="Times New Roman" w:hAnsi="Times New Roman" w:cs="Times New Roman"/>
          <w:sz w:val="24"/>
          <w:szCs w:val="24"/>
        </w:rPr>
        <w:t xml:space="preserve">hrs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F22564" w14:textId="0C528130" w:rsidR="00A43A95" w:rsidRPr="00C270C2" w:rsidRDefault="00E83703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Other (</w:t>
      </w:r>
      <w:r w:rsidR="00CD7266" w:rsidRPr="00160F39">
        <w:rPr>
          <w:rFonts w:ascii="Times New Roman" w:hAnsi="Times New Roman" w:cs="Times New Roman"/>
          <w:sz w:val="24"/>
          <w:szCs w:val="24"/>
        </w:rPr>
        <w:t>specify) _</w:t>
      </w: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35875B25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C057F6" w14:textId="6C5AE41B" w:rsidR="00A43A95" w:rsidRPr="00160F39" w:rsidRDefault="00A757E9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0F39">
        <w:rPr>
          <w:rFonts w:ascii="Times New Roman" w:hAnsi="Times New Roman" w:cs="Times New Roman"/>
          <w:sz w:val="24"/>
          <w:szCs w:val="24"/>
        </w:rPr>
        <w:t>Q23</w:t>
      </w:r>
      <w:proofErr w:type="gramEnd"/>
      <w:r w:rsidR="00A704C1" w:rsidRPr="00160F39">
        <w:rPr>
          <w:rFonts w:ascii="Times New Roman" w:hAnsi="Times New Roman" w:cs="Times New Roman"/>
          <w:sz w:val="24"/>
          <w:szCs w:val="24"/>
        </w:rPr>
        <w:t xml:space="preserve"> I</w:t>
      </w:r>
      <w:r w:rsidR="00A704C1" w:rsidRPr="00160F39">
        <w:rPr>
          <w:rFonts w:ascii="Times New Roman" w:hAnsi="Times New Roman" w:cs="Times New Roman"/>
          <w:b/>
          <w:sz w:val="24"/>
          <w:szCs w:val="24"/>
        </w:rPr>
        <w:t xml:space="preserve"> consult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 with the following about accepting </w:t>
      </w:r>
      <w:r w:rsidR="00E83703" w:rsidRPr="00160F39">
        <w:rPr>
          <w:rFonts w:ascii="Times New Roman" w:hAnsi="Times New Roman" w:cs="Times New Roman"/>
          <w:b/>
          <w:sz w:val="24"/>
          <w:szCs w:val="24"/>
        </w:rPr>
        <w:t>OFES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cattle (tick all that apply)</w:t>
      </w:r>
    </w:p>
    <w:p w14:paraId="01FB30B8" w14:textId="107DD7B4" w:rsidR="00A43A95" w:rsidRPr="00160F39" w:rsidRDefault="00A704C1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PVP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88A6BD" w14:textId="4680E39C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Abattoir </w:t>
      </w:r>
      <w:r w:rsidR="00A704C1" w:rsidRPr="00160F39">
        <w:rPr>
          <w:rFonts w:ascii="Times New Roman" w:hAnsi="Times New Roman" w:cs="Times New Roman"/>
          <w:sz w:val="24"/>
          <w:szCs w:val="24"/>
        </w:rPr>
        <w:t xml:space="preserve">owners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71545D" w14:textId="47F987CB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I don't </w:t>
      </w:r>
      <w:r w:rsidR="00A704C1" w:rsidRPr="00160F39">
        <w:rPr>
          <w:rFonts w:ascii="Times New Roman" w:hAnsi="Times New Roman" w:cs="Times New Roman"/>
          <w:sz w:val="24"/>
          <w:szCs w:val="24"/>
        </w:rPr>
        <w:t xml:space="preserve">consult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4E2553" w14:textId="4323C8C3" w:rsidR="00A43A95" w:rsidRPr="00643411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Other (</w:t>
      </w:r>
      <w:proofErr w:type="gramStart"/>
      <w:r w:rsidR="00A704C1" w:rsidRPr="00160F39">
        <w:rPr>
          <w:rFonts w:ascii="Times New Roman" w:hAnsi="Times New Roman" w:cs="Times New Roman"/>
          <w:sz w:val="24"/>
          <w:szCs w:val="24"/>
        </w:rPr>
        <w:t xml:space="preserve">specify) </w:t>
      </w:r>
      <w:r w:rsidRPr="00160F39">
        <w:rPr>
          <w:rFonts w:ascii="Times New Roman" w:hAnsi="Times New Roman" w:cs="Times New Roman"/>
          <w:sz w:val="24"/>
          <w:szCs w:val="24"/>
        </w:rPr>
        <w:t xml:space="preserve"> _</w:t>
      </w:r>
      <w:proofErr w:type="gramEnd"/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0CFAC8A2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A1F979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B98CF2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EF9C7D" w14:textId="0DEC4FAE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24 </w:t>
      </w:r>
      <w:r w:rsidRPr="00160F39">
        <w:rPr>
          <w:rFonts w:ascii="Times New Roman" w:hAnsi="Times New Roman" w:cs="Times New Roman"/>
          <w:b/>
          <w:sz w:val="24"/>
          <w:szCs w:val="24"/>
        </w:rPr>
        <w:t>My experience</w:t>
      </w:r>
      <w:r w:rsidRPr="00160F39">
        <w:rPr>
          <w:rFonts w:ascii="Times New Roman" w:hAnsi="Times New Roman" w:cs="Times New Roman"/>
          <w:sz w:val="24"/>
          <w:szCs w:val="24"/>
        </w:rPr>
        <w:t xml:space="preserve"> about the procedure of </w:t>
      </w:r>
      <w:r w:rsidRPr="00160F39">
        <w:rPr>
          <w:rFonts w:ascii="Times New Roman" w:hAnsi="Times New Roman" w:cs="Times New Roman"/>
          <w:b/>
          <w:sz w:val="24"/>
          <w:szCs w:val="24"/>
        </w:rPr>
        <w:t>OF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on a scale of 0-10 is,</w:t>
      </w:r>
      <w:r w:rsidRPr="00160F39">
        <w:rPr>
          <w:rFonts w:ascii="Times New Roman" w:hAnsi="Times New Roman" w:cs="Times New Roman"/>
          <w:sz w:val="24"/>
          <w:szCs w:val="24"/>
        </w:rPr>
        <w:br/>
        <w:t xml:space="preserve"> where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0 is extremely bad </w:t>
      </w:r>
      <w:r w:rsidRPr="00160F39">
        <w:rPr>
          <w:rFonts w:ascii="Times New Roman" w:hAnsi="Times New Roman" w:cs="Times New Roman"/>
          <w:sz w:val="24"/>
          <w:szCs w:val="24"/>
        </w:rPr>
        <w:t>and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10 is extremely good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2"/>
        <w:gridCol w:w="426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A43A95" w:rsidRPr="00160F39" w14:paraId="3E504D0C" w14:textId="77777777">
        <w:tc>
          <w:tcPr>
            <w:tcW w:w="4788" w:type="dxa"/>
          </w:tcPr>
          <w:p w14:paraId="02530C47" w14:textId="77777777" w:rsidR="00A43A95" w:rsidRPr="00160F39" w:rsidRDefault="00A43A95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</w:tcPr>
          <w:p w14:paraId="470AC15B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dxa"/>
          </w:tcPr>
          <w:p w14:paraId="02A8976E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dxa"/>
          </w:tcPr>
          <w:p w14:paraId="18C61980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5" w:type="dxa"/>
          </w:tcPr>
          <w:p w14:paraId="02CD025F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5" w:type="dxa"/>
          </w:tcPr>
          <w:p w14:paraId="0DE0A9D7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5" w:type="dxa"/>
          </w:tcPr>
          <w:p w14:paraId="7EE060D7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5" w:type="dxa"/>
          </w:tcPr>
          <w:p w14:paraId="00F010BF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5" w:type="dxa"/>
          </w:tcPr>
          <w:p w14:paraId="14BF0D96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5" w:type="dxa"/>
          </w:tcPr>
          <w:p w14:paraId="0078EEB1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5" w:type="dxa"/>
          </w:tcPr>
          <w:p w14:paraId="3A69A7F2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5" w:type="dxa"/>
          </w:tcPr>
          <w:p w14:paraId="025CD47C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29A8A173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5"/>
        <w:gridCol w:w="4725"/>
      </w:tblGrid>
      <w:tr w:rsidR="00A43A95" w:rsidRPr="00160F39" w14:paraId="1F43921D" w14:textId="77777777" w:rsidTr="00A43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45468C53" w14:textId="77777777" w:rsidR="00A43A95" w:rsidRPr="00160F39" w:rsidRDefault="00E83703" w:rsidP="00160F3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Number ()</w:t>
            </w:r>
          </w:p>
        </w:tc>
        <w:tc>
          <w:tcPr>
            <w:tcW w:w="4788" w:type="dxa"/>
          </w:tcPr>
          <w:p w14:paraId="3E8213EF" w14:textId="77777777" w:rsidR="00A43A95" w:rsidRPr="00160F39" w:rsidRDefault="00E83703" w:rsidP="00160F3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66CE29C" wp14:editId="0A3E3B57">
                  <wp:extent cx="1905000" cy="304800"/>
                  <wp:effectExtent l="0" t="0" r="0" b="0"/>
                  <wp:docPr id="21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218C92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4C55F7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2EAD37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1AA2B8" w14:textId="4D8AA026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25 </w:t>
      </w:r>
      <w:r w:rsidRPr="00160F39">
        <w:rPr>
          <w:rFonts w:ascii="Times New Roman" w:hAnsi="Times New Roman" w:cs="Times New Roman"/>
          <w:b/>
          <w:sz w:val="24"/>
          <w:szCs w:val="24"/>
        </w:rPr>
        <w:t>My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b/>
          <w:sz w:val="24"/>
          <w:szCs w:val="24"/>
        </w:rPr>
        <w:t>opinion</w:t>
      </w:r>
      <w:r w:rsidRPr="00160F39">
        <w:rPr>
          <w:rFonts w:ascii="Times New Roman" w:hAnsi="Times New Roman" w:cs="Times New Roman"/>
          <w:sz w:val="24"/>
          <w:szCs w:val="24"/>
        </w:rPr>
        <w:t xml:space="preserve"> about the procedure of </w:t>
      </w:r>
      <w:r w:rsidRPr="00160F39">
        <w:rPr>
          <w:rFonts w:ascii="Times New Roman" w:hAnsi="Times New Roman" w:cs="Times New Roman"/>
          <w:b/>
          <w:sz w:val="24"/>
          <w:szCs w:val="24"/>
        </w:rPr>
        <w:t>OF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on a scale of 0-10 is,</w:t>
      </w:r>
      <w:r w:rsidRPr="00160F39">
        <w:rPr>
          <w:rFonts w:ascii="Times New Roman" w:hAnsi="Times New Roman" w:cs="Times New Roman"/>
          <w:sz w:val="24"/>
          <w:szCs w:val="24"/>
        </w:rPr>
        <w:br/>
        <w:t xml:space="preserve"> where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0 is extremely negative</w:t>
      </w:r>
      <w:r w:rsidRPr="00160F39">
        <w:rPr>
          <w:rFonts w:ascii="Times New Roman" w:hAnsi="Times New Roman" w:cs="Times New Roman"/>
          <w:sz w:val="24"/>
          <w:szCs w:val="24"/>
        </w:rPr>
        <w:t xml:space="preserve"> and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10 is extremely positive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2"/>
        <w:gridCol w:w="426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A43A95" w:rsidRPr="00160F39" w14:paraId="0D883C6A" w14:textId="77777777">
        <w:tc>
          <w:tcPr>
            <w:tcW w:w="4788" w:type="dxa"/>
          </w:tcPr>
          <w:p w14:paraId="2AE1330E" w14:textId="77777777" w:rsidR="00A43A95" w:rsidRPr="00160F39" w:rsidRDefault="00A43A95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</w:tcPr>
          <w:p w14:paraId="1C705B22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dxa"/>
          </w:tcPr>
          <w:p w14:paraId="1D64DFED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dxa"/>
          </w:tcPr>
          <w:p w14:paraId="41EF3FE5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5" w:type="dxa"/>
          </w:tcPr>
          <w:p w14:paraId="127301E5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5" w:type="dxa"/>
          </w:tcPr>
          <w:p w14:paraId="611C6F87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5" w:type="dxa"/>
          </w:tcPr>
          <w:p w14:paraId="1AEF76DF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5" w:type="dxa"/>
          </w:tcPr>
          <w:p w14:paraId="6FB000E8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5" w:type="dxa"/>
          </w:tcPr>
          <w:p w14:paraId="4E1FB174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5" w:type="dxa"/>
          </w:tcPr>
          <w:p w14:paraId="30E77BA5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5" w:type="dxa"/>
          </w:tcPr>
          <w:p w14:paraId="3B7F2DE0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5" w:type="dxa"/>
          </w:tcPr>
          <w:p w14:paraId="190FC86A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3E8260EF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5"/>
        <w:gridCol w:w="4725"/>
      </w:tblGrid>
      <w:tr w:rsidR="00A43A95" w:rsidRPr="00160F39" w14:paraId="4FCDA2AF" w14:textId="77777777" w:rsidTr="00A43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2ACD9408" w14:textId="77777777" w:rsidR="00A43A95" w:rsidRPr="00160F39" w:rsidRDefault="00E83703" w:rsidP="00160F3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Number ()</w:t>
            </w:r>
          </w:p>
        </w:tc>
        <w:tc>
          <w:tcPr>
            <w:tcW w:w="4788" w:type="dxa"/>
          </w:tcPr>
          <w:p w14:paraId="2BB4BD44" w14:textId="77777777" w:rsidR="00A43A95" w:rsidRPr="00160F39" w:rsidRDefault="00E83703" w:rsidP="00160F3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0772E2F" wp14:editId="47336FAE">
                  <wp:extent cx="1905000" cy="304800"/>
                  <wp:effectExtent l="0" t="0" r="0" b="0"/>
                  <wp:docPr id="2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C49E24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1CF7E3A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8B087F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F3B0FB" w14:textId="202A65AB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26 I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would like to see OF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as a method for dealing with acutely injured cattle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available nationwide</w:t>
      </w:r>
    </w:p>
    <w:p w14:paraId="72D9769B" w14:textId="27844089" w:rsidR="00A43A95" w:rsidRPr="00160F39" w:rsidRDefault="006A0881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Yes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2562A8" w14:textId="7FB84ED8" w:rsidR="00A43A95" w:rsidRDefault="006A0881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No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B5BE56" w14:textId="77777777" w:rsidR="00643411" w:rsidRPr="00643411" w:rsidRDefault="00643411" w:rsidP="00643411">
      <w:pPr>
        <w:keepNext/>
        <w:rPr>
          <w:rFonts w:ascii="Times New Roman" w:hAnsi="Times New Roman" w:cs="Times New Roman"/>
          <w:sz w:val="24"/>
          <w:szCs w:val="24"/>
        </w:rPr>
      </w:pPr>
    </w:p>
    <w:p w14:paraId="24C4323C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C7FDF8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27 Is a </w:t>
      </w:r>
      <w:r w:rsidRPr="00160F39">
        <w:rPr>
          <w:rFonts w:ascii="Times New Roman" w:hAnsi="Times New Roman" w:cs="Times New Roman"/>
          <w:b/>
          <w:sz w:val="24"/>
          <w:szCs w:val="24"/>
        </w:rPr>
        <w:t>butcher shop</w:t>
      </w:r>
      <w:r w:rsidRPr="00160F39">
        <w:rPr>
          <w:rFonts w:ascii="Times New Roman" w:hAnsi="Times New Roman" w:cs="Times New Roman"/>
          <w:sz w:val="24"/>
          <w:szCs w:val="24"/>
        </w:rPr>
        <w:t> associated with the slaughterhouse?</w:t>
      </w:r>
    </w:p>
    <w:p w14:paraId="3466C23A" w14:textId="410E6BF6" w:rsidR="00A43A95" w:rsidRPr="00160F39" w:rsidRDefault="006A0881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Yes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5D00B0" w14:textId="35CA1107" w:rsidR="00A43A95" w:rsidRDefault="006A0881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No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FC000D" w14:textId="77777777" w:rsidR="00643411" w:rsidRPr="00643411" w:rsidRDefault="00643411" w:rsidP="00643411">
      <w:pPr>
        <w:keepNext/>
        <w:rPr>
          <w:rFonts w:ascii="Times New Roman" w:hAnsi="Times New Roman" w:cs="Times New Roman"/>
          <w:sz w:val="24"/>
          <w:szCs w:val="24"/>
        </w:rPr>
      </w:pPr>
    </w:p>
    <w:p w14:paraId="0CF05E7F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65D997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28 The three </w:t>
      </w:r>
      <w:r w:rsidRPr="00160F39">
        <w:rPr>
          <w:rFonts w:ascii="Times New Roman" w:hAnsi="Times New Roman" w:cs="Times New Roman"/>
          <w:b/>
          <w:sz w:val="24"/>
          <w:szCs w:val="24"/>
        </w:rPr>
        <w:t>positive aspects of OFES</w:t>
      </w:r>
      <w:r w:rsidRPr="00160F39">
        <w:rPr>
          <w:rFonts w:ascii="Times New Roman" w:hAnsi="Times New Roman" w:cs="Times New Roman"/>
          <w:sz w:val="24"/>
          <w:szCs w:val="24"/>
        </w:rPr>
        <w:t xml:space="preserve">, in relation to </w:t>
      </w:r>
      <w:r w:rsidRPr="00160F39">
        <w:rPr>
          <w:rFonts w:ascii="Times New Roman" w:hAnsi="Times New Roman" w:cs="Times New Roman"/>
          <w:b/>
          <w:sz w:val="24"/>
          <w:szCs w:val="24"/>
        </w:rPr>
        <w:t>animal welfare</w:t>
      </w:r>
      <w:r w:rsidRPr="00160F39">
        <w:rPr>
          <w:rFonts w:ascii="Times New Roman" w:hAnsi="Times New Roman" w:cs="Times New Roman"/>
          <w:sz w:val="24"/>
          <w:szCs w:val="24"/>
        </w:rPr>
        <w:t>, when dealing with acutely injured cattle are    </w:t>
      </w:r>
    </w:p>
    <w:p w14:paraId="6A59838B" w14:textId="66820880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1   ________________________________________________</w:t>
      </w:r>
    </w:p>
    <w:p w14:paraId="071857EC" w14:textId="2C7AF247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2   ________________________________________________</w:t>
      </w:r>
    </w:p>
    <w:p w14:paraId="4FA17891" w14:textId="1658BC63" w:rsidR="00A43A95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3   ________________________________________________</w:t>
      </w:r>
    </w:p>
    <w:p w14:paraId="653FEE8A" w14:textId="77777777" w:rsidR="00643411" w:rsidRPr="00643411" w:rsidRDefault="00643411" w:rsidP="00643411">
      <w:pPr>
        <w:keepNext/>
        <w:rPr>
          <w:rFonts w:ascii="Times New Roman" w:hAnsi="Times New Roman" w:cs="Times New Roman"/>
          <w:sz w:val="24"/>
          <w:szCs w:val="24"/>
        </w:rPr>
      </w:pPr>
    </w:p>
    <w:p w14:paraId="009B276D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441E6B" w14:textId="1D937596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</w:t>
      </w:r>
      <w:r w:rsidR="006A0881" w:rsidRPr="00160F39">
        <w:rPr>
          <w:rFonts w:ascii="Times New Roman" w:hAnsi="Times New Roman" w:cs="Times New Roman"/>
          <w:sz w:val="24"/>
          <w:szCs w:val="24"/>
        </w:rPr>
        <w:t>29 The</w:t>
      </w:r>
      <w:r w:rsidRPr="00160F39">
        <w:rPr>
          <w:rFonts w:ascii="Times New Roman" w:hAnsi="Times New Roman" w:cs="Times New Roman"/>
          <w:sz w:val="24"/>
          <w:szCs w:val="24"/>
        </w:rPr>
        <w:t xml:space="preserve"> three </w:t>
      </w:r>
      <w:r w:rsidRPr="00160F39">
        <w:rPr>
          <w:rFonts w:ascii="Times New Roman" w:hAnsi="Times New Roman" w:cs="Times New Roman"/>
          <w:b/>
          <w:sz w:val="24"/>
          <w:szCs w:val="24"/>
        </w:rPr>
        <w:t>negative aspects of OFES,</w:t>
      </w:r>
      <w:r w:rsidRPr="00160F39">
        <w:rPr>
          <w:rFonts w:ascii="Times New Roman" w:hAnsi="Times New Roman" w:cs="Times New Roman"/>
          <w:sz w:val="24"/>
          <w:szCs w:val="24"/>
        </w:rPr>
        <w:t xml:space="preserve"> in relation to </w:t>
      </w:r>
      <w:r w:rsidRPr="00160F39">
        <w:rPr>
          <w:rFonts w:ascii="Times New Roman" w:hAnsi="Times New Roman" w:cs="Times New Roman"/>
          <w:b/>
          <w:sz w:val="24"/>
          <w:szCs w:val="24"/>
        </w:rPr>
        <w:t>animal welfare</w:t>
      </w:r>
      <w:r w:rsidRPr="00160F39">
        <w:rPr>
          <w:rFonts w:ascii="Times New Roman" w:hAnsi="Times New Roman" w:cs="Times New Roman"/>
          <w:sz w:val="24"/>
          <w:szCs w:val="24"/>
        </w:rPr>
        <w:t>, when dealing with acutely injured cattle are   </w:t>
      </w:r>
    </w:p>
    <w:p w14:paraId="5F4FD3F3" w14:textId="505113D3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1   ________________________________________________</w:t>
      </w:r>
    </w:p>
    <w:p w14:paraId="1482F7DB" w14:textId="2E81A4AD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2   ________________________________________________</w:t>
      </w:r>
    </w:p>
    <w:p w14:paraId="66D285BB" w14:textId="7D94CB81" w:rsidR="00A43A95" w:rsidRPr="00A757E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3   ________________________________________________</w:t>
      </w:r>
    </w:p>
    <w:p w14:paraId="356138CA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0DD7EA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DCC7FC3" w14:textId="6C572405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30 I would recommend the following </w:t>
      </w:r>
      <w:r w:rsidRPr="00160F39">
        <w:rPr>
          <w:rFonts w:ascii="Times New Roman" w:hAnsi="Times New Roman" w:cs="Times New Roman"/>
          <w:b/>
          <w:sz w:val="24"/>
          <w:szCs w:val="24"/>
        </w:rPr>
        <w:t>three</w:t>
      </w:r>
      <w:r w:rsidRPr="00160F39">
        <w:rPr>
          <w:rFonts w:ascii="Times New Roman" w:hAnsi="Times New Roman" w:cs="Times New Roman"/>
          <w:sz w:val="24"/>
          <w:szCs w:val="24"/>
        </w:rPr>
        <w:t> </w:t>
      </w:r>
      <w:r w:rsidRPr="00160F39">
        <w:rPr>
          <w:rFonts w:ascii="Times New Roman" w:hAnsi="Times New Roman" w:cs="Times New Roman"/>
          <w:b/>
          <w:sz w:val="24"/>
          <w:szCs w:val="24"/>
        </w:rPr>
        <w:t>chang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to the current </w:t>
      </w:r>
      <w:r w:rsidRPr="00160F39">
        <w:rPr>
          <w:rFonts w:ascii="Times New Roman" w:hAnsi="Times New Roman" w:cs="Times New Roman"/>
          <w:b/>
          <w:sz w:val="24"/>
          <w:szCs w:val="24"/>
        </w:rPr>
        <w:t>OF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procedure   </w:t>
      </w:r>
    </w:p>
    <w:p w14:paraId="594E48A2" w14:textId="51110822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1   ________________________________________________</w:t>
      </w:r>
    </w:p>
    <w:p w14:paraId="2B45652A" w14:textId="0EC61941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2   ________________________________________________</w:t>
      </w:r>
    </w:p>
    <w:p w14:paraId="6A7BFC1B" w14:textId="7DC818D3" w:rsidR="00A43A95" w:rsidRPr="00A757E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3   ________________________________________________</w:t>
      </w:r>
    </w:p>
    <w:p w14:paraId="31838E6C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4317FC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04792B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EFB8D51" w14:textId="37FBFC22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31 What matters have you </w:t>
      </w:r>
      <w:r w:rsidRPr="00160F39">
        <w:rPr>
          <w:rFonts w:ascii="Times New Roman" w:hAnsi="Times New Roman" w:cs="Times New Roman"/>
          <w:b/>
          <w:sz w:val="24"/>
          <w:szCs w:val="24"/>
        </w:rPr>
        <w:t>discussed with other OVs</w:t>
      </w:r>
      <w:r w:rsidRPr="00160F39">
        <w:rPr>
          <w:rFonts w:ascii="Times New Roman" w:hAnsi="Times New Roman" w:cs="Times New Roman"/>
          <w:sz w:val="24"/>
          <w:szCs w:val="24"/>
        </w:rPr>
        <w:t> about the management of acutely injured cattle?</w:t>
      </w:r>
    </w:p>
    <w:p w14:paraId="33692C3A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64D271B4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860EEEA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9BA6FC2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E34D3F8" w14:textId="3AD34DD9" w:rsidR="00A43A95" w:rsidRPr="00160F39" w:rsidRDefault="00E83703" w:rsidP="00A757E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4BB4B9C5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A717AC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4CADFA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F478AF6" w14:textId="0743FCFA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32 What matters have you </w:t>
      </w:r>
      <w:r w:rsidRPr="00160F39">
        <w:rPr>
          <w:rFonts w:ascii="Times New Roman" w:hAnsi="Times New Roman" w:cs="Times New Roman"/>
          <w:b/>
          <w:sz w:val="24"/>
          <w:szCs w:val="24"/>
        </w:rPr>
        <w:t>discussed with PVPs</w:t>
      </w:r>
      <w:r w:rsidRPr="00160F39">
        <w:rPr>
          <w:rFonts w:ascii="Times New Roman" w:hAnsi="Times New Roman" w:cs="Times New Roman"/>
          <w:sz w:val="24"/>
          <w:szCs w:val="24"/>
        </w:rPr>
        <w:t> on the management of acutely injured cattle?</w:t>
      </w:r>
    </w:p>
    <w:p w14:paraId="26AAFBC0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0888BC4F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00ACE816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04504F1D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D9D63C9" w14:textId="5DD0F17A" w:rsidR="00A43A95" w:rsidRPr="00160F39" w:rsidRDefault="00E83703" w:rsidP="00A757E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4E978540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D1E0AE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21054CA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DFC430" w14:textId="56A56494" w:rsidR="00A43A95" w:rsidRPr="00160F39" w:rsidRDefault="00A757E9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60F39">
        <w:rPr>
          <w:rFonts w:ascii="Times New Roman" w:hAnsi="Times New Roman" w:cs="Times New Roman"/>
          <w:sz w:val="24"/>
          <w:szCs w:val="24"/>
        </w:rPr>
        <w:t>Q33</w:t>
      </w:r>
      <w:proofErr w:type="gramEnd"/>
      <w:r w:rsidR="00E83703" w:rsidRPr="00160F39">
        <w:rPr>
          <w:rFonts w:ascii="Times New Roman" w:hAnsi="Times New Roman" w:cs="Times New Roman"/>
          <w:sz w:val="24"/>
          <w:szCs w:val="24"/>
        </w:rPr>
        <w:t xml:space="preserve"> I work in a Competent Authority that has </w:t>
      </w:r>
      <w:r w:rsidR="00E83703" w:rsidRPr="00160F39">
        <w:rPr>
          <w:rFonts w:ascii="Times New Roman" w:hAnsi="Times New Roman" w:cs="Times New Roman"/>
          <w:b/>
          <w:sz w:val="24"/>
          <w:szCs w:val="24"/>
        </w:rPr>
        <w:t>a Standard Operating Policy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 in relation to </w:t>
      </w:r>
      <w:r w:rsidR="00E83703" w:rsidRPr="00160F39">
        <w:rPr>
          <w:rFonts w:ascii="Times New Roman" w:hAnsi="Times New Roman" w:cs="Times New Roman"/>
          <w:b/>
          <w:sz w:val="24"/>
          <w:szCs w:val="24"/>
        </w:rPr>
        <w:t>OFES</w:t>
      </w:r>
      <w:r w:rsidR="00E83703" w:rsidRPr="00160F39">
        <w:rPr>
          <w:rFonts w:ascii="Times New Roman" w:hAnsi="Times New Roman" w:cs="Times New Roman"/>
          <w:sz w:val="24"/>
          <w:szCs w:val="24"/>
        </w:rPr>
        <w:t>   </w:t>
      </w:r>
    </w:p>
    <w:p w14:paraId="14763A69" w14:textId="305DB4EA" w:rsidR="00A43A95" w:rsidRPr="00160F39" w:rsidRDefault="00A757E9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Yes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AB80E0" w14:textId="02C13973" w:rsidR="00A43A95" w:rsidRPr="00160F39" w:rsidRDefault="00A757E9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No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7BC3BA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C97B0D1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671C36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34 In your opinion are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sz w:val="24"/>
          <w:szCs w:val="24"/>
        </w:rPr>
        <w:t>the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policy/rul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in the</w:t>
      </w:r>
      <w:r w:rsidRPr="00160F39">
        <w:rPr>
          <w:rFonts w:ascii="Times New Roman" w:hAnsi="Times New Roman" w:cs="Times New Roman"/>
          <w:b/>
          <w:sz w:val="24"/>
          <w:szCs w:val="24"/>
        </w:rPr>
        <w:t xml:space="preserve"> Standard Operating Policy</w:t>
      </w:r>
      <w:r w:rsidRPr="00160F39">
        <w:rPr>
          <w:rFonts w:ascii="Times New Roman" w:hAnsi="Times New Roman" w:cs="Times New Roman"/>
          <w:sz w:val="24"/>
          <w:szCs w:val="24"/>
        </w:rPr>
        <w:t> that enables the procedure of OFES are on a scale of 0-10,</w:t>
      </w:r>
      <w:r w:rsidRPr="00160F39">
        <w:rPr>
          <w:rFonts w:ascii="Times New Roman" w:hAnsi="Times New Roman" w:cs="Times New Roman"/>
          <w:sz w:val="24"/>
          <w:szCs w:val="24"/>
        </w:rPr>
        <w:br/>
        <w:t xml:space="preserve"> </w:t>
      </w:r>
      <w:r w:rsidRPr="00160F39">
        <w:rPr>
          <w:rFonts w:ascii="Times New Roman" w:hAnsi="Times New Roman" w:cs="Times New Roman"/>
          <w:b/>
          <w:sz w:val="24"/>
          <w:szCs w:val="24"/>
        </w:rPr>
        <w:t>where 0 is very restrictive and 10 is not restrictive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62"/>
        <w:gridCol w:w="426"/>
        <w:gridCol w:w="426"/>
        <w:gridCol w:w="427"/>
        <w:gridCol w:w="427"/>
        <w:gridCol w:w="427"/>
        <w:gridCol w:w="427"/>
        <w:gridCol w:w="427"/>
        <w:gridCol w:w="427"/>
        <w:gridCol w:w="427"/>
        <w:gridCol w:w="427"/>
        <w:gridCol w:w="430"/>
      </w:tblGrid>
      <w:tr w:rsidR="00A43A95" w:rsidRPr="00160F39" w14:paraId="66D9A12D" w14:textId="77777777">
        <w:tc>
          <w:tcPr>
            <w:tcW w:w="4788" w:type="dxa"/>
          </w:tcPr>
          <w:p w14:paraId="78B23F19" w14:textId="77777777" w:rsidR="00A43A95" w:rsidRPr="00160F39" w:rsidRDefault="00A43A95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</w:tcPr>
          <w:p w14:paraId="692B891B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5" w:type="dxa"/>
          </w:tcPr>
          <w:p w14:paraId="4637C7B8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5" w:type="dxa"/>
          </w:tcPr>
          <w:p w14:paraId="64F5C1CC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35" w:type="dxa"/>
          </w:tcPr>
          <w:p w14:paraId="431894CA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35" w:type="dxa"/>
          </w:tcPr>
          <w:p w14:paraId="2110CF85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5" w:type="dxa"/>
          </w:tcPr>
          <w:p w14:paraId="1CF5D565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35" w:type="dxa"/>
          </w:tcPr>
          <w:p w14:paraId="1E084063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5" w:type="dxa"/>
          </w:tcPr>
          <w:p w14:paraId="3D9ACE63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35" w:type="dxa"/>
          </w:tcPr>
          <w:p w14:paraId="76EC7D2F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35" w:type="dxa"/>
          </w:tcPr>
          <w:p w14:paraId="698B7061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35" w:type="dxa"/>
          </w:tcPr>
          <w:p w14:paraId="25632044" w14:textId="77777777" w:rsidR="00A43A95" w:rsidRPr="00160F39" w:rsidRDefault="00E83703" w:rsidP="00160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46091855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5"/>
        <w:gridCol w:w="4725"/>
      </w:tblGrid>
      <w:tr w:rsidR="00A43A95" w:rsidRPr="00160F39" w14:paraId="0DFD4E0F" w14:textId="77777777" w:rsidTr="00A43A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65F75EAD" w14:textId="77777777" w:rsidR="00A43A95" w:rsidRPr="00160F39" w:rsidRDefault="00E83703" w:rsidP="00160F39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sz w:val="24"/>
                <w:szCs w:val="24"/>
              </w:rPr>
              <w:t>Number ()</w:t>
            </w:r>
          </w:p>
        </w:tc>
        <w:tc>
          <w:tcPr>
            <w:tcW w:w="4788" w:type="dxa"/>
          </w:tcPr>
          <w:p w14:paraId="5DF7FEF8" w14:textId="77777777" w:rsidR="00A43A95" w:rsidRPr="00160F39" w:rsidRDefault="00E83703" w:rsidP="00160F3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60F3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1F1A82C" wp14:editId="0ECD879D">
                  <wp:extent cx="1905000" cy="304800"/>
                  <wp:effectExtent l="0" t="0" r="0" b="0"/>
                  <wp:docPr id="26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WordSliderHorizontal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A84062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6BACC83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44A06B" w14:textId="77777777" w:rsidR="00A43A95" w:rsidRPr="00160F39" w:rsidRDefault="00A43A95" w:rsidP="00160F39">
      <w:pPr>
        <w:pStyle w:val="QuestionSeparator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ECB191C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8F4B1F" w14:textId="77777777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35 If the </w:t>
      </w:r>
      <w:r w:rsidRPr="00160F39">
        <w:rPr>
          <w:rFonts w:ascii="Times New Roman" w:hAnsi="Times New Roman" w:cs="Times New Roman"/>
          <w:b/>
          <w:sz w:val="24"/>
          <w:szCs w:val="24"/>
        </w:rPr>
        <w:t>policy/rules</w:t>
      </w:r>
      <w:r w:rsidRPr="00160F39">
        <w:rPr>
          <w:rFonts w:ascii="Times New Roman" w:hAnsi="Times New Roman" w:cs="Times New Roman"/>
          <w:sz w:val="24"/>
          <w:szCs w:val="24"/>
        </w:rPr>
        <w:t xml:space="preserve"> are too restrictive please give three examples </w:t>
      </w:r>
    </w:p>
    <w:p w14:paraId="2441B928" w14:textId="22AF4EC1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1   ________________________________________________</w:t>
      </w:r>
    </w:p>
    <w:p w14:paraId="086905A8" w14:textId="12DD267C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2   ________________________________________________</w:t>
      </w:r>
    </w:p>
    <w:p w14:paraId="400AB481" w14:textId="3CCD9E8E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3   ________________________________________________</w:t>
      </w:r>
    </w:p>
    <w:p w14:paraId="683AA081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4EB4486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3DE6A9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2C5453" w14:textId="60B09B2D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</w:t>
      </w:r>
      <w:r w:rsidR="009E752F" w:rsidRPr="00160F39">
        <w:rPr>
          <w:rFonts w:ascii="Times New Roman" w:hAnsi="Times New Roman" w:cs="Times New Roman"/>
          <w:sz w:val="24"/>
          <w:szCs w:val="24"/>
        </w:rPr>
        <w:t>36 My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b/>
          <w:sz w:val="24"/>
          <w:szCs w:val="24"/>
        </w:rPr>
        <w:t>decision making</w:t>
      </w:r>
      <w:r w:rsidRPr="00160F39">
        <w:rPr>
          <w:rFonts w:ascii="Times New Roman" w:hAnsi="Times New Roman" w:cs="Times New Roman"/>
          <w:sz w:val="24"/>
          <w:szCs w:val="24"/>
        </w:rPr>
        <w:t xml:space="preserve"> in relation to the management of acutely injured cattle is influenced by (tick all that apply)</w:t>
      </w:r>
    </w:p>
    <w:p w14:paraId="3BABB75D" w14:textId="4E6C9EE2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Competent Authority </w:t>
      </w:r>
      <w:r w:rsidR="009E752F" w:rsidRPr="00160F39">
        <w:rPr>
          <w:rFonts w:ascii="Times New Roman" w:hAnsi="Times New Roman" w:cs="Times New Roman"/>
          <w:sz w:val="24"/>
          <w:szCs w:val="24"/>
        </w:rPr>
        <w:t xml:space="preserve">Policy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A64200" w14:textId="27F6AFFB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Other </w:t>
      </w:r>
      <w:r w:rsidR="009E752F" w:rsidRPr="00160F39">
        <w:rPr>
          <w:rFonts w:ascii="Times New Roman" w:hAnsi="Times New Roman" w:cs="Times New Roman"/>
          <w:sz w:val="24"/>
          <w:szCs w:val="24"/>
        </w:rPr>
        <w:t xml:space="preserve">OVs </w:t>
      </w:r>
    </w:p>
    <w:p w14:paraId="163EE453" w14:textId="79D6EEB6" w:rsidR="00A43A95" w:rsidRPr="00160F39" w:rsidRDefault="009E752F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PVPs </w:t>
      </w:r>
    </w:p>
    <w:p w14:paraId="05CA1454" w14:textId="45D43746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Abattoir </w:t>
      </w:r>
      <w:r w:rsidR="009E752F" w:rsidRPr="00160F39">
        <w:rPr>
          <w:rFonts w:ascii="Times New Roman" w:hAnsi="Times New Roman" w:cs="Times New Roman"/>
          <w:sz w:val="24"/>
          <w:szCs w:val="24"/>
        </w:rPr>
        <w:t xml:space="preserve">owners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7A9BA1" w14:textId="419285F2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Veterinary </w:t>
      </w:r>
      <w:proofErr w:type="spellStart"/>
      <w:r w:rsidR="009E752F" w:rsidRPr="00160F39">
        <w:rPr>
          <w:rFonts w:ascii="Times New Roman" w:hAnsi="Times New Roman" w:cs="Times New Roman"/>
          <w:sz w:val="24"/>
          <w:szCs w:val="24"/>
        </w:rPr>
        <w:t>Organisations</w:t>
      </w:r>
      <w:proofErr w:type="spellEnd"/>
      <w:r w:rsidR="009E752F" w:rsidRPr="00160F39">
        <w:rPr>
          <w:rFonts w:ascii="Times New Roman" w:hAnsi="Times New Roman" w:cs="Times New Roman"/>
          <w:sz w:val="24"/>
          <w:szCs w:val="24"/>
        </w:rPr>
        <w:t xml:space="preserve">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1B7676" w14:textId="60704C18" w:rsidR="00A43A95" w:rsidRPr="009E752F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Other (please </w:t>
      </w:r>
      <w:r w:rsidR="00CD7266" w:rsidRPr="00160F39">
        <w:rPr>
          <w:rFonts w:ascii="Times New Roman" w:hAnsi="Times New Roman" w:cs="Times New Roman"/>
          <w:sz w:val="24"/>
          <w:szCs w:val="24"/>
        </w:rPr>
        <w:t>specify) _</w:t>
      </w: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0CDFE22A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009C67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C2E332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F42553" w14:textId="237CEDFE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37 Does OFES have any </w:t>
      </w:r>
      <w:proofErr w:type="spellStart"/>
      <w:r w:rsidRPr="00160F39">
        <w:rPr>
          <w:rFonts w:ascii="Times New Roman" w:hAnsi="Times New Roman" w:cs="Times New Roman"/>
          <w:b/>
          <w:sz w:val="24"/>
          <w:szCs w:val="24"/>
        </w:rPr>
        <w:t>unrealised</w:t>
      </w:r>
      <w:proofErr w:type="spellEnd"/>
      <w:r w:rsidRPr="00160F39">
        <w:rPr>
          <w:rFonts w:ascii="Times New Roman" w:hAnsi="Times New Roman" w:cs="Times New Roman"/>
          <w:b/>
          <w:sz w:val="24"/>
          <w:szCs w:val="24"/>
        </w:rPr>
        <w:t xml:space="preserve"> potential?</w:t>
      </w:r>
    </w:p>
    <w:p w14:paraId="4848A03E" w14:textId="575A5DB6" w:rsidR="00A43A95" w:rsidRPr="00160F39" w:rsidRDefault="009E752F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Yes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38421E" w14:textId="6AB2CCE5" w:rsidR="00A43A95" w:rsidRPr="00160F39" w:rsidRDefault="009E752F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No </w:t>
      </w:r>
      <w:r w:rsidR="00E83703"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4D3955" w14:textId="2B9E6E69" w:rsidR="00A43A95" w:rsidRPr="00160F39" w:rsidRDefault="00E83703" w:rsidP="00160F39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I don't </w:t>
      </w:r>
      <w:r w:rsidR="009E752F" w:rsidRPr="00160F39">
        <w:rPr>
          <w:rFonts w:ascii="Times New Roman" w:hAnsi="Times New Roman" w:cs="Times New Roman"/>
          <w:sz w:val="24"/>
          <w:szCs w:val="24"/>
        </w:rPr>
        <w:t xml:space="preserve">know </w:t>
      </w:r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9D7A2B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2AFDAC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B53239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B527ACA" w14:textId="56547CDD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Q</w:t>
      </w:r>
      <w:r w:rsidR="009E752F" w:rsidRPr="00160F39">
        <w:rPr>
          <w:rFonts w:ascii="Times New Roman" w:hAnsi="Times New Roman" w:cs="Times New Roman"/>
          <w:sz w:val="24"/>
          <w:szCs w:val="24"/>
        </w:rPr>
        <w:t>38 If</w:t>
      </w:r>
      <w:r w:rsidRPr="00160F39">
        <w:rPr>
          <w:rFonts w:ascii="Times New Roman" w:hAnsi="Times New Roman" w:cs="Times New Roman"/>
          <w:sz w:val="24"/>
          <w:szCs w:val="24"/>
        </w:rPr>
        <w:t xml:space="preserve"> yes, can you outline three ways </w:t>
      </w:r>
      <w:r w:rsidRPr="00160F39">
        <w:rPr>
          <w:rFonts w:ascii="Times New Roman" w:hAnsi="Times New Roman" w:cs="Times New Roman"/>
          <w:b/>
          <w:sz w:val="24"/>
          <w:szCs w:val="24"/>
        </w:rPr>
        <w:t>this potential</w:t>
      </w:r>
      <w:r w:rsidRPr="00160F39">
        <w:rPr>
          <w:rFonts w:ascii="Times New Roman" w:hAnsi="Times New Roman" w:cs="Times New Roman"/>
          <w:sz w:val="24"/>
          <w:szCs w:val="24"/>
        </w:rPr>
        <w:t xml:space="preserve"> may be </w:t>
      </w:r>
      <w:proofErr w:type="spellStart"/>
      <w:r w:rsidRPr="00160F39">
        <w:rPr>
          <w:rFonts w:ascii="Times New Roman" w:hAnsi="Times New Roman" w:cs="Times New Roman"/>
          <w:sz w:val="24"/>
          <w:szCs w:val="24"/>
        </w:rPr>
        <w:t>realised</w:t>
      </w:r>
      <w:proofErr w:type="spellEnd"/>
      <w:r w:rsidRPr="00160F3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60F39">
        <w:rPr>
          <w:rFonts w:ascii="Times New Roman" w:hAnsi="Times New Roman" w:cs="Times New Roman"/>
          <w:sz w:val="24"/>
          <w:szCs w:val="24"/>
        </w:rPr>
        <w:t>so as to</w:t>
      </w:r>
      <w:proofErr w:type="gramEnd"/>
      <w:r w:rsidRPr="00160F39">
        <w:rPr>
          <w:rFonts w:ascii="Times New Roman" w:hAnsi="Times New Roman" w:cs="Times New Roman"/>
          <w:sz w:val="24"/>
          <w:szCs w:val="24"/>
        </w:rPr>
        <w:t xml:space="preserve"> encourage wider adoption of the procedure </w:t>
      </w:r>
    </w:p>
    <w:p w14:paraId="163D5FEB" w14:textId="46B2536C" w:rsidR="00A43A95" w:rsidRPr="00160F39" w:rsidRDefault="00BC17BB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1 _</w:t>
      </w:r>
      <w:r w:rsidR="00E83703" w:rsidRPr="00160F39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4B956741" w14:textId="06DD74F1" w:rsidR="00A43A95" w:rsidRPr="00160F39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2   ________________________________________________</w:t>
      </w:r>
    </w:p>
    <w:p w14:paraId="218956FF" w14:textId="47BC7BCA" w:rsidR="00A43A95" w:rsidRPr="00BC17BB" w:rsidRDefault="00E83703" w:rsidP="00160F39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3   ________________________________________________</w:t>
      </w:r>
    </w:p>
    <w:p w14:paraId="2CDB4363" w14:textId="77777777" w:rsidR="00A43A95" w:rsidRPr="00160F39" w:rsidRDefault="00A43A95" w:rsidP="00160F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3B747D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AA66DD" w14:textId="77777777" w:rsidR="00643411" w:rsidRDefault="00643411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2B50321" w14:textId="3BF08EFD" w:rsidR="00A43A95" w:rsidRPr="00160F39" w:rsidRDefault="00E83703" w:rsidP="00160F39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 xml:space="preserve">Q39 Is there </w:t>
      </w:r>
      <w:r w:rsidRPr="00160F39">
        <w:rPr>
          <w:rFonts w:ascii="Times New Roman" w:hAnsi="Times New Roman" w:cs="Times New Roman"/>
          <w:b/>
          <w:sz w:val="24"/>
          <w:szCs w:val="24"/>
        </w:rPr>
        <w:t>anything else</w:t>
      </w:r>
      <w:r w:rsidRPr="00160F39">
        <w:rPr>
          <w:rFonts w:ascii="Times New Roman" w:hAnsi="Times New Roman" w:cs="Times New Roman"/>
          <w:sz w:val="24"/>
          <w:szCs w:val="24"/>
        </w:rPr>
        <w:t xml:space="preserve"> you would like to add in relation to the management of acutely injured cattle?</w:t>
      </w:r>
    </w:p>
    <w:p w14:paraId="254604D9" w14:textId="77777777" w:rsidR="00A43A95" w:rsidRPr="00160F39" w:rsidRDefault="00E83703" w:rsidP="00160F39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5DE480F7" w14:textId="2238F5CB" w:rsidR="00A43A95" w:rsidRDefault="00E83703" w:rsidP="00BC17BB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 w:rsidRPr="00160F39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E3A277D" w14:textId="157413C0" w:rsidR="00643411" w:rsidRDefault="00643411" w:rsidP="00BC17BB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12672E3" w14:textId="4D00CB03" w:rsidR="00643411" w:rsidRPr="00160F39" w:rsidRDefault="00643411" w:rsidP="00BC17BB">
      <w:pPr>
        <w:pStyle w:val="TextEntryLine"/>
        <w:ind w:firstLine="4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sectPr w:rsidR="00643411" w:rsidRPr="00160F39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D7E85" w14:textId="77777777" w:rsidR="00D00400" w:rsidRDefault="00D00400">
      <w:pPr>
        <w:spacing w:line="240" w:lineRule="auto"/>
      </w:pPr>
      <w:r>
        <w:separator/>
      </w:r>
    </w:p>
  </w:endnote>
  <w:endnote w:type="continuationSeparator" w:id="0">
    <w:p w14:paraId="1EF3F142" w14:textId="77777777" w:rsidR="00D00400" w:rsidRDefault="00D004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37990" w14:textId="77777777" w:rsidR="00EB001B" w:rsidRDefault="00E8370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080B482E" w14:textId="77777777" w:rsidR="00EB001B" w:rsidRDefault="00D004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D48DB" w14:textId="77777777" w:rsidR="00EB001B" w:rsidRDefault="00E83703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DB0DA5E" w14:textId="77777777" w:rsidR="00EB001B" w:rsidRDefault="00D004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6F40D" w14:textId="77777777" w:rsidR="00D00400" w:rsidRDefault="00D00400">
      <w:pPr>
        <w:spacing w:line="240" w:lineRule="auto"/>
      </w:pPr>
      <w:r>
        <w:separator/>
      </w:r>
    </w:p>
  </w:footnote>
  <w:footnote w:type="continuationSeparator" w:id="0">
    <w:p w14:paraId="2C3788F1" w14:textId="77777777" w:rsidR="00D00400" w:rsidRDefault="00D004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56BE" w14:textId="77777777" w:rsidR="005920E8" w:rsidRDefault="00E8370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63039365">
    <w:abstractNumId w:val="2"/>
  </w:num>
  <w:num w:numId="2" w16cid:durableId="871839641">
    <w:abstractNumId w:val="1"/>
  </w:num>
  <w:num w:numId="3" w16cid:durableId="1841504386">
    <w:abstractNumId w:val="3"/>
  </w:num>
  <w:num w:numId="4" w16cid:durableId="11727913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C36B9"/>
    <w:rsid w:val="00160F39"/>
    <w:rsid w:val="001C46B4"/>
    <w:rsid w:val="002737CC"/>
    <w:rsid w:val="002F4EAC"/>
    <w:rsid w:val="00315B82"/>
    <w:rsid w:val="003C1128"/>
    <w:rsid w:val="005920E8"/>
    <w:rsid w:val="006305CF"/>
    <w:rsid w:val="00631179"/>
    <w:rsid w:val="00643411"/>
    <w:rsid w:val="006A0881"/>
    <w:rsid w:val="0072175E"/>
    <w:rsid w:val="00944F85"/>
    <w:rsid w:val="009E752F"/>
    <w:rsid w:val="00A43A95"/>
    <w:rsid w:val="00A608E7"/>
    <w:rsid w:val="00A704C1"/>
    <w:rsid w:val="00A757E9"/>
    <w:rsid w:val="00B022BD"/>
    <w:rsid w:val="00B70267"/>
    <w:rsid w:val="00BC17BB"/>
    <w:rsid w:val="00C270C2"/>
    <w:rsid w:val="00CD7266"/>
    <w:rsid w:val="00D00400"/>
    <w:rsid w:val="00DE3F45"/>
    <w:rsid w:val="00E83703"/>
    <w:rsid w:val="00F1246E"/>
    <w:rsid w:val="00F22B15"/>
    <w:rsid w:val="00F9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D2C4A"/>
  <w15:docId w15:val="{7EBAFD13-77B6-4A2D-878E-81DE4423C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IE" w:eastAsia="en-I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IE" w:eastAsia="en-I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IE" w:eastAsia="en-IE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437</Words>
  <Characters>819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rvey on the Management of Acutely Injured Cattle/OVs</vt:lpstr>
    </vt:vector>
  </TitlesOfParts>
  <Company>Qualtrics</Company>
  <LinksUpToDate>false</LinksUpToDate>
  <CharactersWithSpaces>9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rvey on the Management of Acutely Injured Cattle/OVs</dc:title>
  <dc:subject/>
  <dc:creator>Qualtrics</dc:creator>
  <cp:keywords/>
  <dc:description/>
  <cp:lastModifiedBy>Alison Hanlon</cp:lastModifiedBy>
  <cp:revision>2</cp:revision>
  <dcterms:created xsi:type="dcterms:W3CDTF">2022-06-23T10:32:00Z</dcterms:created>
  <dcterms:modified xsi:type="dcterms:W3CDTF">2022-06-23T10:32:00Z</dcterms:modified>
</cp:coreProperties>
</file>